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0ED04" w14:textId="48B6EE20" w:rsidR="00E87D3A" w:rsidRPr="009A6B00" w:rsidRDefault="00E87D3A" w:rsidP="009A6B00">
      <w:pPr>
        <w:jc w:val="both"/>
        <w:outlineLvl w:val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D2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9A6B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nuscript </w:t>
      </w:r>
      <w:r w:rsidR="009A6B00" w:rsidRPr="009A6B00">
        <w:rPr>
          <w:rFonts w:ascii="Times New Roman" w:hAnsi="Times New Roman" w:cs="Times New Roman"/>
          <w:b/>
          <w:i/>
          <w:sz w:val="24"/>
          <w:szCs w:val="24"/>
          <w:lang w:val="en-US"/>
        </w:rPr>
        <w:t>Caregiving intensity and its association with subjective views of ageing among informal caregivers with different sociodemographic background: a longitudinal analysis from Germany</w:t>
      </w:r>
    </w:p>
    <w:p w14:paraId="0D9D40F7" w14:textId="77777777" w:rsidR="00E87D3A" w:rsidRDefault="00E87D3A" w:rsidP="009A6B00">
      <w:pPr>
        <w:rPr>
          <w:lang w:val="en-US"/>
        </w:rPr>
      </w:pPr>
    </w:p>
    <w:p w14:paraId="6319A0DB" w14:textId="77777777" w:rsidR="009D57E3" w:rsidRDefault="009D57E3" w:rsidP="00E87D3A">
      <w:pPr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1</w:t>
      </w:r>
    </w:p>
    <w:p w14:paraId="728F7BB3" w14:textId="55F498D0" w:rsidR="00E87D3A" w:rsidRPr="00184657" w:rsidRDefault="00E87D3A" w:rsidP="00E87D3A">
      <w:pPr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184657">
        <w:rPr>
          <w:rFonts w:ascii="Times New Roman" w:hAnsi="Times New Roman" w:cs="Times New Roman"/>
          <w:sz w:val="24"/>
          <w:szCs w:val="24"/>
          <w:lang w:val="en-US"/>
        </w:rPr>
        <w:t>Descriptive statistics for the pooled sample (2014 and 2017; N(%), M(SD)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368"/>
        <w:gridCol w:w="1230"/>
        <w:gridCol w:w="1228"/>
        <w:gridCol w:w="697"/>
        <w:gridCol w:w="1083"/>
        <w:gridCol w:w="1041"/>
        <w:gridCol w:w="646"/>
      </w:tblGrid>
      <w:tr w:rsidR="00E87D3A" w:rsidRPr="00A74775" w14:paraId="588053CE" w14:textId="77777777" w:rsidTr="00626EA7"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05897D97" w14:textId="77777777" w:rsidR="00E87D3A" w:rsidRPr="00A74775" w:rsidRDefault="00E87D3A" w:rsidP="00626EA7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06A3AB34" w14:textId="77777777" w:rsidR="00E87D3A" w:rsidRPr="00DA0DC9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DA0DC9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Complete sample</w:t>
            </w:r>
          </w:p>
          <w:p w14:paraId="4FEB96D9" w14:textId="77777777" w:rsidR="00E87D3A" w:rsidRPr="00DA0DC9" w:rsidRDefault="00E87D3A" w:rsidP="00626EA7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1C06DC13" w14:textId="77777777" w:rsidR="00E87D3A" w:rsidRPr="00DA0DC9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DA0DC9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&lt; 65 year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4E358531" w14:textId="77777777" w:rsidR="00E87D3A" w:rsidRPr="00DA0DC9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DA0DC9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≥ 65 year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6437CCB" w14:textId="77777777" w:rsidR="00E87D3A" w:rsidRPr="00DA0DC9" w:rsidRDefault="00E87D3A" w:rsidP="00626EA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24"/>
                <w:lang w:val="en-US"/>
              </w:rPr>
            </w:pPr>
            <w:r w:rsidRPr="00DA0DC9">
              <w:rPr>
                <w:rFonts w:ascii="Times New Roman" w:hAnsi="Times New Roman" w:cs="Times New Roman"/>
                <w:b/>
                <w:i/>
                <w:sz w:val="18"/>
                <w:szCs w:val="24"/>
                <w:lang w:val="en-US"/>
              </w:rPr>
              <w:t>p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617695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A0DC9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mal</w:t>
            </w: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B30F02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femal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F7A78F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p</w:t>
            </w:r>
          </w:p>
        </w:tc>
      </w:tr>
      <w:tr w:rsidR="00E87D3A" w:rsidRPr="00A74775" w14:paraId="43827708" w14:textId="77777777" w:rsidTr="00626EA7">
        <w:tc>
          <w:tcPr>
            <w:tcW w:w="980" w:type="pct"/>
            <w:tcBorders>
              <w:top w:val="single" w:sz="4" w:space="0" w:color="auto"/>
            </w:tcBorders>
          </w:tcPr>
          <w:p w14:paraId="4E1BF421" w14:textId="3CB31E7C" w:rsidR="00E87D3A" w:rsidRPr="00A74775" w:rsidRDefault="009D57E3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Observations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21717E37" w14:textId="77777777" w:rsidR="00E87D3A" w:rsidRPr="00A74775" w:rsidRDefault="00E87D3A" w:rsidP="00626EA7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,162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A03D0D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150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1F70495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12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1BA31A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4F106D9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886 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444A5A4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276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377519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0DE8A05D" w14:textId="77777777" w:rsidTr="00626EA7">
        <w:tc>
          <w:tcPr>
            <w:tcW w:w="980" w:type="pct"/>
          </w:tcPr>
          <w:p w14:paraId="7F1D51EF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Age (years)</w:t>
            </w:r>
          </w:p>
        </w:tc>
        <w:tc>
          <w:tcPr>
            <w:tcW w:w="754" w:type="pct"/>
          </w:tcPr>
          <w:p w14:paraId="22DD2A7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4.25 (10.25)</w:t>
            </w:r>
          </w:p>
        </w:tc>
        <w:tc>
          <w:tcPr>
            <w:tcW w:w="678" w:type="pct"/>
          </w:tcPr>
          <w:p w14:paraId="19B3261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6.25 (5.46)</w:t>
            </w:r>
          </w:p>
        </w:tc>
        <w:tc>
          <w:tcPr>
            <w:tcW w:w="677" w:type="pct"/>
          </w:tcPr>
          <w:p w14:paraId="08CA35A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3.34 (5.91)</w:t>
            </w:r>
          </w:p>
        </w:tc>
        <w:tc>
          <w:tcPr>
            <w:tcW w:w="384" w:type="pct"/>
          </w:tcPr>
          <w:p w14:paraId="5078F89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4BE5D08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5.63 (10.51)</w:t>
            </w:r>
          </w:p>
        </w:tc>
        <w:tc>
          <w:tcPr>
            <w:tcW w:w="574" w:type="pct"/>
          </w:tcPr>
          <w:p w14:paraId="4A7CFDA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3.30 (9.96)</w:t>
            </w:r>
          </w:p>
        </w:tc>
        <w:tc>
          <w:tcPr>
            <w:tcW w:w="356" w:type="pct"/>
          </w:tcPr>
          <w:p w14:paraId="381B646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41012172" w14:textId="77777777" w:rsidTr="00626EA7">
        <w:tc>
          <w:tcPr>
            <w:tcW w:w="980" w:type="pct"/>
          </w:tcPr>
          <w:p w14:paraId="305CBF71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Gender (%)</w:t>
            </w:r>
          </w:p>
        </w:tc>
        <w:tc>
          <w:tcPr>
            <w:tcW w:w="754" w:type="pct"/>
          </w:tcPr>
          <w:p w14:paraId="7129199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8" w:type="pct"/>
          </w:tcPr>
          <w:p w14:paraId="50C83B0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7" w:type="pct"/>
          </w:tcPr>
          <w:p w14:paraId="2C8E69B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4" w:type="pct"/>
          </w:tcPr>
          <w:p w14:paraId="6E7A855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6D596D9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574" w:type="pct"/>
          </w:tcPr>
          <w:p w14:paraId="1ACDE26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6" w:type="pct"/>
          </w:tcPr>
          <w:p w14:paraId="6772FA8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5CF69852" w14:textId="77777777" w:rsidTr="00626EA7">
        <w:tc>
          <w:tcPr>
            <w:tcW w:w="980" w:type="pct"/>
          </w:tcPr>
          <w:p w14:paraId="636CF28C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ale</w:t>
            </w:r>
          </w:p>
        </w:tc>
        <w:tc>
          <w:tcPr>
            <w:tcW w:w="754" w:type="pct"/>
          </w:tcPr>
          <w:p w14:paraId="65A1C06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86 (40.98)</w:t>
            </w:r>
          </w:p>
        </w:tc>
        <w:tc>
          <w:tcPr>
            <w:tcW w:w="678" w:type="pct"/>
          </w:tcPr>
          <w:p w14:paraId="095FC7B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26 (37.04)</w:t>
            </w:r>
          </w:p>
        </w:tc>
        <w:tc>
          <w:tcPr>
            <w:tcW w:w="677" w:type="pct"/>
          </w:tcPr>
          <w:p w14:paraId="3A7DF1E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60 (45.45)</w:t>
            </w:r>
          </w:p>
        </w:tc>
        <w:tc>
          <w:tcPr>
            <w:tcW w:w="384" w:type="pct"/>
          </w:tcPr>
          <w:p w14:paraId="0CB601C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3D6E5D5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4DFEF79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496C5B4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617C8A18" w14:textId="77777777" w:rsidTr="00626EA7">
        <w:tc>
          <w:tcPr>
            <w:tcW w:w="980" w:type="pct"/>
          </w:tcPr>
          <w:p w14:paraId="7B3E6058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female </w:t>
            </w:r>
          </w:p>
        </w:tc>
        <w:tc>
          <w:tcPr>
            <w:tcW w:w="754" w:type="pct"/>
          </w:tcPr>
          <w:p w14:paraId="2303190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276 (59.02)</w:t>
            </w:r>
          </w:p>
        </w:tc>
        <w:tc>
          <w:tcPr>
            <w:tcW w:w="678" w:type="pct"/>
          </w:tcPr>
          <w:p w14:paraId="48E36A7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24 (62.96)</w:t>
            </w:r>
          </w:p>
        </w:tc>
        <w:tc>
          <w:tcPr>
            <w:tcW w:w="677" w:type="pct"/>
          </w:tcPr>
          <w:p w14:paraId="57786A6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52 (54.55)</w:t>
            </w:r>
          </w:p>
        </w:tc>
        <w:tc>
          <w:tcPr>
            <w:tcW w:w="384" w:type="pct"/>
          </w:tcPr>
          <w:p w14:paraId="41964E4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3E45CC5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16BDEC1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0F1631A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70EEF109" w14:textId="77777777" w:rsidTr="00626EA7">
        <w:tc>
          <w:tcPr>
            <w:tcW w:w="980" w:type="pct"/>
          </w:tcPr>
          <w:p w14:paraId="01CAA92B" w14:textId="77777777" w:rsidR="00E87D3A" w:rsidRPr="00CC21EE" w:rsidRDefault="00E87D3A" w:rsidP="00626EA7">
            <w:pPr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Education (ISCED)</w:t>
            </w:r>
          </w:p>
        </w:tc>
        <w:tc>
          <w:tcPr>
            <w:tcW w:w="754" w:type="pct"/>
          </w:tcPr>
          <w:p w14:paraId="56C8800E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678" w:type="pct"/>
          </w:tcPr>
          <w:p w14:paraId="64E58415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677" w:type="pct"/>
          </w:tcPr>
          <w:p w14:paraId="54091928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384" w:type="pct"/>
          </w:tcPr>
          <w:p w14:paraId="7C16F336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177D5D1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3F6952F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469F864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07A6BCE6" w14:textId="77777777" w:rsidTr="00626EA7">
        <w:tc>
          <w:tcPr>
            <w:tcW w:w="980" w:type="pct"/>
          </w:tcPr>
          <w:p w14:paraId="19A1DCA9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low </w:t>
            </w:r>
          </w:p>
        </w:tc>
        <w:tc>
          <w:tcPr>
            <w:tcW w:w="754" w:type="pct"/>
          </w:tcPr>
          <w:p w14:paraId="719AF291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81 (3.75)</w:t>
            </w:r>
          </w:p>
        </w:tc>
        <w:tc>
          <w:tcPr>
            <w:tcW w:w="678" w:type="pct"/>
          </w:tcPr>
          <w:p w14:paraId="6058A733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22 (1.91)</w:t>
            </w:r>
          </w:p>
        </w:tc>
        <w:tc>
          <w:tcPr>
            <w:tcW w:w="677" w:type="pct"/>
          </w:tcPr>
          <w:p w14:paraId="4413398D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59 (5.83)</w:t>
            </w:r>
          </w:p>
        </w:tc>
        <w:tc>
          <w:tcPr>
            <w:tcW w:w="384" w:type="pct"/>
          </w:tcPr>
          <w:p w14:paraId="3093B0E3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597" w:type="pct"/>
          </w:tcPr>
          <w:p w14:paraId="2CF5C61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7 (1.92)</w:t>
            </w:r>
          </w:p>
        </w:tc>
        <w:tc>
          <w:tcPr>
            <w:tcW w:w="574" w:type="pct"/>
          </w:tcPr>
          <w:p w14:paraId="6BBC263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 xml:space="preserve">64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(</w:t>
            </w: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5.0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356" w:type="pct"/>
          </w:tcPr>
          <w:p w14:paraId="2C139E2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4880FB8E" w14:textId="77777777" w:rsidTr="00626EA7">
        <w:tc>
          <w:tcPr>
            <w:tcW w:w="980" w:type="pct"/>
          </w:tcPr>
          <w:p w14:paraId="22A973A9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iddle</w:t>
            </w:r>
          </w:p>
        </w:tc>
        <w:tc>
          <w:tcPr>
            <w:tcW w:w="754" w:type="pct"/>
          </w:tcPr>
          <w:p w14:paraId="59C6E566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1,083 (50.09)</w:t>
            </w:r>
          </w:p>
        </w:tc>
        <w:tc>
          <w:tcPr>
            <w:tcW w:w="678" w:type="pct"/>
          </w:tcPr>
          <w:p w14:paraId="3E5B4D13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 xml:space="preserve"> 581 (50.52)</w:t>
            </w:r>
          </w:p>
        </w:tc>
        <w:tc>
          <w:tcPr>
            <w:tcW w:w="677" w:type="pct"/>
          </w:tcPr>
          <w:p w14:paraId="4FA8B5A2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502 (49.60)</w:t>
            </w:r>
          </w:p>
        </w:tc>
        <w:tc>
          <w:tcPr>
            <w:tcW w:w="384" w:type="pct"/>
          </w:tcPr>
          <w:p w14:paraId="164CD8A1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597" w:type="pct"/>
          </w:tcPr>
          <w:p w14:paraId="1D1F44A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91 (</w:t>
            </w: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44.1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574" w:type="pct"/>
          </w:tcPr>
          <w:p w14:paraId="5398611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92 (</w:t>
            </w: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54.2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356" w:type="pct"/>
          </w:tcPr>
          <w:p w14:paraId="17D1038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5511064B" w14:textId="77777777" w:rsidTr="00626EA7">
        <w:tc>
          <w:tcPr>
            <w:tcW w:w="980" w:type="pct"/>
          </w:tcPr>
          <w:p w14:paraId="173F4231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high </w:t>
            </w:r>
          </w:p>
        </w:tc>
        <w:tc>
          <w:tcPr>
            <w:tcW w:w="754" w:type="pct"/>
          </w:tcPr>
          <w:p w14:paraId="70DB0FD7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997 (46.11)</w:t>
            </w:r>
          </w:p>
        </w:tc>
        <w:tc>
          <w:tcPr>
            <w:tcW w:w="678" w:type="pct"/>
          </w:tcPr>
          <w:p w14:paraId="1EFB943B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547 (47.57)</w:t>
            </w:r>
          </w:p>
        </w:tc>
        <w:tc>
          <w:tcPr>
            <w:tcW w:w="677" w:type="pct"/>
          </w:tcPr>
          <w:p w14:paraId="34726F48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color w:val="auto"/>
                <w:sz w:val="18"/>
                <w:szCs w:val="24"/>
              </w:rPr>
              <w:t>450 (44.47)</w:t>
            </w:r>
          </w:p>
        </w:tc>
        <w:tc>
          <w:tcPr>
            <w:tcW w:w="384" w:type="pct"/>
          </w:tcPr>
          <w:p w14:paraId="2523DA73" w14:textId="77777777" w:rsidR="00E87D3A" w:rsidRPr="00CC21EE" w:rsidRDefault="00E87D3A" w:rsidP="00626EA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597" w:type="pct"/>
          </w:tcPr>
          <w:p w14:paraId="6B80379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8 (</w:t>
            </w: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53.9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574" w:type="pct"/>
          </w:tcPr>
          <w:p w14:paraId="30E125B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19 (</w:t>
            </w:r>
            <w:r w:rsidRPr="00CC21EE">
              <w:rPr>
                <w:rFonts w:ascii="Times New Roman" w:hAnsi="Times New Roman" w:cs="Times New Roman"/>
                <w:sz w:val="18"/>
                <w:szCs w:val="24"/>
              </w:rPr>
              <w:t>40.6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356" w:type="pct"/>
          </w:tcPr>
          <w:p w14:paraId="4871E95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66B93EB3" w14:textId="77777777" w:rsidTr="00626EA7">
        <w:tc>
          <w:tcPr>
            <w:tcW w:w="980" w:type="pct"/>
          </w:tcPr>
          <w:p w14:paraId="092B4FBB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Relationship to care recipient (primary care provision) (%)</w:t>
            </w:r>
          </w:p>
        </w:tc>
        <w:tc>
          <w:tcPr>
            <w:tcW w:w="754" w:type="pct"/>
          </w:tcPr>
          <w:p w14:paraId="5D9E5C4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678" w:type="pct"/>
          </w:tcPr>
          <w:p w14:paraId="1F47C5A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</w:tcPr>
          <w:p w14:paraId="1F7541D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384" w:type="pct"/>
          </w:tcPr>
          <w:p w14:paraId="706B060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&lt;.001</w:t>
            </w:r>
          </w:p>
        </w:tc>
        <w:tc>
          <w:tcPr>
            <w:tcW w:w="597" w:type="pct"/>
          </w:tcPr>
          <w:p w14:paraId="54D42F1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574" w:type="pct"/>
          </w:tcPr>
          <w:p w14:paraId="6B1F3D5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356" w:type="pct"/>
          </w:tcPr>
          <w:p w14:paraId="28808D4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417CF147" w14:textId="77777777" w:rsidTr="00626EA7">
        <w:tc>
          <w:tcPr>
            <w:tcW w:w="980" w:type="pct"/>
          </w:tcPr>
          <w:p w14:paraId="6BA74BAA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arent-(in-law)</w:t>
            </w:r>
          </w:p>
        </w:tc>
        <w:tc>
          <w:tcPr>
            <w:tcW w:w="754" w:type="pct"/>
          </w:tcPr>
          <w:p w14:paraId="0C0EB58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61 (49.07)</w:t>
            </w:r>
          </w:p>
        </w:tc>
        <w:tc>
          <w:tcPr>
            <w:tcW w:w="678" w:type="pct"/>
          </w:tcPr>
          <w:p w14:paraId="2B564D1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52 (74.09)</w:t>
            </w:r>
          </w:p>
        </w:tc>
        <w:tc>
          <w:tcPr>
            <w:tcW w:w="677" w:type="pct"/>
          </w:tcPr>
          <w:p w14:paraId="28D73CE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09 (20.65)</w:t>
            </w:r>
          </w:p>
        </w:tc>
        <w:tc>
          <w:tcPr>
            <w:tcW w:w="384" w:type="pct"/>
          </w:tcPr>
          <w:p w14:paraId="644908F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60E9E6C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11 (46.39)</w:t>
            </w:r>
          </w:p>
        </w:tc>
        <w:tc>
          <w:tcPr>
            <w:tcW w:w="574" w:type="pct"/>
          </w:tcPr>
          <w:p w14:paraId="0846AA6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50 (50.94)</w:t>
            </w:r>
          </w:p>
        </w:tc>
        <w:tc>
          <w:tcPr>
            <w:tcW w:w="356" w:type="pct"/>
          </w:tcPr>
          <w:p w14:paraId="1A04B41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5B86E184" w14:textId="77777777" w:rsidTr="00626EA7">
        <w:tc>
          <w:tcPr>
            <w:tcW w:w="980" w:type="pct"/>
          </w:tcPr>
          <w:p w14:paraId="7141095B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(ex-)partner/spouse</w:t>
            </w:r>
          </w:p>
        </w:tc>
        <w:tc>
          <w:tcPr>
            <w:tcW w:w="754" w:type="pct"/>
          </w:tcPr>
          <w:p w14:paraId="6710DCB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10 (23.59)</w:t>
            </w:r>
          </w:p>
        </w:tc>
        <w:tc>
          <w:tcPr>
            <w:tcW w:w="678" w:type="pct"/>
          </w:tcPr>
          <w:p w14:paraId="0CF0780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80 </w:t>
            </w:r>
          </w:p>
          <w:p w14:paraId="00388D3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6.96)</w:t>
            </w:r>
          </w:p>
        </w:tc>
        <w:tc>
          <w:tcPr>
            <w:tcW w:w="677" w:type="pct"/>
          </w:tcPr>
          <w:p w14:paraId="148D479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30 (42.49)</w:t>
            </w:r>
          </w:p>
        </w:tc>
        <w:tc>
          <w:tcPr>
            <w:tcW w:w="384" w:type="pct"/>
          </w:tcPr>
          <w:p w14:paraId="0AFFA3C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0C3AD52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57 (29.01)</w:t>
            </w:r>
          </w:p>
        </w:tc>
        <w:tc>
          <w:tcPr>
            <w:tcW w:w="574" w:type="pct"/>
          </w:tcPr>
          <w:p w14:paraId="4811011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53 (19.83)</w:t>
            </w:r>
          </w:p>
        </w:tc>
        <w:tc>
          <w:tcPr>
            <w:tcW w:w="356" w:type="pct"/>
          </w:tcPr>
          <w:p w14:paraId="4F64726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25BDE174" w14:textId="77777777" w:rsidTr="00626EA7">
        <w:tc>
          <w:tcPr>
            <w:tcW w:w="980" w:type="pct"/>
          </w:tcPr>
          <w:p w14:paraId="608672F2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Other relatives, friends, neighbors or other acquaintances </w:t>
            </w:r>
          </w:p>
        </w:tc>
        <w:tc>
          <w:tcPr>
            <w:tcW w:w="754" w:type="pct"/>
          </w:tcPr>
          <w:p w14:paraId="20F4A0A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83 (26.97)</w:t>
            </w:r>
          </w:p>
        </w:tc>
        <w:tc>
          <w:tcPr>
            <w:tcW w:w="678" w:type="pct"/>
          </w:tcPr>
          <w:p w14:paraId="63C31DD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17 (18.87)</w:t>
            </w:r>
          </w:p>
        </w:tc>
        <w:tc>
          <w:tcPr>
            <w:tcW w:w="677" w:type="pct"/>
          </w:tcPr>
          <w:p w14:paraId="4F5CF41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66 (36.17)</w:t>
            </w:r>
          </w:p>
        </w:tc>
        <w:tc>
          <w:tcPr>
            <w:tcW w:w="384" w:type="pct"/>
          </w:tcPr>
          <w:p w14:paraId="3C0DADB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73CD18C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13 (24.04)</w:t>
            </w:r>
          </w:p>
        </w:tc>
        <w:tc>
          <w:tcPr>
            <w:tcW w:w="574" w:type="pct"/>
          </w:tcPr>
          <w:p w14:paraId="1E3C239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70 (29.00)</w:t>
            </w:r>
          </w:p>
        </w:tc>
        <w:tc>
          <w:tcPr>
            <w:tcW w:w="356" w:type="pct"/>
          </w:tcPr>
          <w:p w14:paraId="042F4D8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24DC2FEF" w14:textId="77777777" w:rsidTr="00626EA7">
        <w:tc>
          <w:tcPr>
            <w:tcW w:w="980" w:type="pct"/>
          </w:tcPr>
          <w:p w14:paraId="007ED578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rital status (%)</w:t>
            </w:r>
          </w:p>
        </w:tc>
        <w:tc>
          <w:tcPr>
            <w:tcW w:w="754" w:type="pct"/>
          </w:tcPr>
          <w:p w14:paraId="1CD0042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8" w:type="pct"/>
          </w:tcPr>
          <w:p w14:paraId="733C48C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7" w:type="pct"/>
          </w:tcPr>
          <w:p w14:paraId="6AC0BBE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4" w:type="pct"/>
          </w:tcPr>
          <w:p w14:paraId="7EF507E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  <w:tc>
          <w:tcPr>
            <w:tcW w:w="597" w:type="pct"/>
          </w:tcPr>
          <w:p w14:paraId="193CD5E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4DE5CB9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03C12CB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746771C2" w14:textId="77777777" w:rsidTr="00626EA7">
        <w:tc>
          <w:tcPr>
            <w:tcW w:w="980" w:type="pct"/>
          </w:tcPr>
          <w:p w14:paraId="2E27AF0E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arried, living together or separately</w:t>
            </w:r>
          </w:p>
        </w:tc>
        <w:tc>
          <w:tcPr>
            <w:tcW w:w="754" w:type="pct"/>
          </w:tcPr>
          <w:p w14:paraId="43736DA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648 (76.23)</w:t>
            </w:r>
          </w:p>
        </w:tc>
        <w:tc>
          <w:tcPr>
            <w:tcW w:w="678" w:type="pct"/>
          </w:tcPr>
          <w:p w14:paraId="3E4250A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75 (76.09)</w:t>
            </w:r>
          </w:p>
        </w:tc>
        <w:tc>
          <w:tcPr>
            <w:tcW w:w="677" w:type="pct"/>
          </w:tcPr>
          <w:p w14:paraId="111DA86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73 (76.38)</w:t>
            </w:r>
          </w:p>
        </w:tc>
        <w:tc>
          <w:tcPr>
            <w:tcW w:w="384" w:type="pct"/>
          </w:tcPr>
          <w:p w14:paraId="39D17F8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35166CA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24 (81.72)</w:t>
            </w:r>
          </w:p>
        </w:tc>
        <w:tc>
          <w:tcPr>
            <w:tcW w:w="574" w:type="pct"/>
          </w:tcPr>
          <w:p w14:paraId="38524FB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24 (72.41)</w:t>
            </w:r>
          </w:p>
        </w:tc>
        <w:tc>
          <w:tcPr>
            <w:tcW w:w="356" w:type="pct"/>
          </w:tcPr>
          <w:p w14:paraId="48C97A5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179F017C" w14:textId="77777777" w:rsidTr="00626EA7">
        <w:tc>
          <w:tcPr>
            <w:tcW w:w="980" w:type="pct"/>
          </w:tcPr>
          <w:p w14:paraId="3F841FFB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divorced/ widowed/ single </w:t>
            </w:r>
          </w:p>
        </w:tc>
        <w:tc>
          <w:tcPr>
            <w:tcW w:w="754" w:type="pct"/>
          </w:tcPr>
          <w:p w14:paraId="4ACBA77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12 (23.68)</w:t>
            </w:r>
          </w:p>
        </w:tc>
        <w:tc>
          <w:tcPr>
            <w:tcW w:w="678" w:type="pct"/>
          </w:tcPr>
          <w:p w14:paraId="01E369E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74 (23.83)</w:t>
            </w:r>
          </w:p>
        </w:tc>
        <w:tc>
          <w:tcPr>
            <w:tcW w:w="677" w:type="pct"/>
          </w:tcPr>
          <w:p w14:paraId="0C6374B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38 (23.52)</w:t>
            </w:r>
          </w:p>
        </w:tc>
        <w:tc>
          <w:tcPr>
            <w:tcW w:w="384" w:type="pct"/>
          </w:tcPr>
          <w:p w14:paraId="5E80DB6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106F0B1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62 (18.28)</w:t>
            </w:r>
          </w:p>
        </w:tc>
        <w:tc>
          <w:tcPr>
            <w:tcW w:w="574" w:type="pct"/>
          </w:tcPr>
          <w:p w14:paraId="0F08E00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50 (27.43)</w:t>
            </w:r>
          </w:p>
        </w:tc>
        <w:tc>
          <w:tcPr>
            <w:tcW w:w="356" w:type="pct"/>
          </w:tcPr>
          <w:p w14:paraId="628807C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456F6341" w14:textId="77777777" w:rsidTr="00626EA7">
        <w:tc>
          <w:tcPr>
            <w:tcW w:w="980" w:type="pct"/>
          </w:tcPr>
          <w:p w14:paraId="4A08C19F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Employment status (%)</w:t>
            </w:r>
          </w:p>
        </w:tc>
        <w:tc>
          <w:tcPr>
            <w:tcW w:w="754" w:type="pct"/>
          </w:tcPr>
          <w:p w14:paraId="4CF8C6D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8" w:type="pct"/>
          </w:tcPr>
          <w:p w14:paraId="7EF18E1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7" w:type="pct"/>
          </w:tcPr>
          <w:p w14:paraId="13E4A34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4" w:type="pct"/>
          </w:tcPr>
          <w:p w14:paraId="4557D68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55CE7BD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6D71F62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47FCB9C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</w:tr>
      <w:tr w:rsidR="00E87D3A" w:rsidRPr="00A74775" w14:paraId="48F393AA" w14:textId="77777777" w:rsidTr="00626EA7">
        <w:tc>
          <w:tcPr>
            <w:tcW w:w="980" w:type="pct"/>
          </w:tcPr>
          <w:p w14:paraId="5D3F804A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employed</w:t>
            </w:r>
          </w:p>
        </w:tc>
        <w:tc>
          <w:tcPr>
            <w:tcW w:w="754" w:type="pct"/>
          </w:tcPr>
          <w:p w14:paraId="6829824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52 (39.41)</w:t>
            </w:r>
          </w:p>
        </w:tc>
        <w:tc>
          <w:tcPr>
            <w:tcW w:w="678" w:type="pct"/>
          </w:tcPr>
          <w:p w14:paraId="1B76DC9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39 (72.96)</w:t>
            </w:r>
          </w:p>
        </w:tc>
        <w:tc>
          <w:tcPr>
            <w:tcW w:w="677" w:type="pct"/>
          </w:tcPr>
          <w:p w14:paraId="39FA6D8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3 (1.28)</w:t>
            </w:r>
          </w:p>
        </w:tc>
        <w:tc>
          <w:tcPr>
            <w:tcW w:w="384" w:type="pct"/>
          </w:tcPr>
          <w:p w14:paraId="574946A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3128A11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23 (36.46)</w:t>
            </w:r>
          </w:p>
        </w:tc>
        <w:tc>
          <w:tcPr>
            <w:tcW w:w="574" w:type="pct"/>
          </w:tcPr>
          <w:p w14:paraId="7EB8546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29 (41.46)</w:t>
            </w:r>
          </w:p>
        </w:tc>
        <w:tc>
          <w:tcPr>
            <w:tcW w:w="356" w:type="pct"/>
          </w:tcPr>
          <w:p w14:paraId="0089FE7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148D1826" w14:textId="77777777" w:rsidTr="00626EA7">
        <w:tc>
          <w:tcPr>
            <w:tcW w:w="980" w:type="pct"/>
          </w:tcPr>
          <w:p w14:paraId="4374AD56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etired / unemployed</w:t>
            </w:r>
          </w:p>
        </w:tc>
        <w:tc>
          <w:tcPr>
            <w:tcW w:w="754" w:type="pct"/>
          </w:tcPr>
          <w:p w14:paraId="6E2A939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309 (60.55)</w:t>
            </w:r>
          </w:p>
        </w:tc>
        <w:tc>
          <w:tcPr>
            <w:tcW w:w="678" w:type="pct"/>
          </w:tcPr>
          <w:p w14:paraId="726D999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10 (26.96)</w:t>
            </w:r>
          </w:p>
        </w:tc>
        <w:tc>
          <w:tcPr>
            <w:tcW w:w="677" w:type="pct"/>
          </w:tcPr>
          <w:p w14:paraId="71A93E0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99 (98.72)</w:t>
            </w:r>
          </w:p>
        </w:tc>
        <w:tc>
          <w:tcPr>
            <w:tcW w:w="384" w:type="pct"/>
          </w:tcPr>
          <w:p w14:paraId="04BE1B4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0C28CF8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63 (63.54)</w:t>
            </w:r>
          </w:p>
        </w:tc>
        <w:tc>
          <w:tcPr>
            <w:tcW w:w="574" w:type="pct"/>
          </w:tcPr>
          <w:p w14:paraId="14AD4C8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46 (58.46)</w:t>
            </w:r>
          </w:p>
        </w:tc>
        <w:tc>
          <w:tcPr>
            <w:tcW w:w="356" w:type="pct"/>
          </w:tcPr>
          <w:p w14:paraId="575C8CA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02E76995" w14:textId="77777777" w:rsidTr="00626EA7">
        <w:tc>
          <w:tcPr>
            <w:tcW w:w="980" w:type="pct"/>
          </w:tcPr>
          <w:p w14:paraId="03E41ABD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igration background</w:t>
            </w:r>
          </w:p>
        </w:tc>
        <w:tc>
          <w:tcPr>
            <w:tcW w:w="754" w:type="pct"/>
          </w:tcPr>
          <w:p w14:paraId="60E2693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8" w:type="pct"/>
          </w:tcPr>
          <w:p w14:paraId="68EBA21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7" w:type="pct"/>
          </w:tcPr>
          <w:p w14:paraId="32B7671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4" w:type="pct"/>
          </w:tcPr>
          <w:p w14:paraId="40FB93E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  <w:tc>
          <w:tcPr>
            <w:tcW w:w="597" w:type="pct"/>
          </w:tcPr>
          <w:p w14:paraId="0E670DD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228ADF0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449AD4E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</w:tr>
      <w:tr w:rsidR="00E87D3A" w:rsidRPr="00A74775" w14:paraId="634F1528" w14:textId="77777777" w:rsidTr="00626EA7">
        <w:tc>
          <w:tcPr>
            <w:tcW w:w="980" w:type="pct"/>
          </w:tcPr>
          <w:p w14:paraId="02CA38AC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lastRenderedPageBreak/>
              <w:t>no migratory background</w:t>
            </w:r>
          </w:p>
        </w:tc>
        <w:tc>
          <w:tcPr>
            <w:tcW w:w="754" w:type="pct"/>
          </w:tcPr>
          <w:p w14:paraId="22ECD32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,063 (95.42)</w:t>
            </w:r>
          </w:p>
        </w:tc>
        <w:tc>
          <w:tcPr>
            <w:tcW w:w="678" w:type="pct"/>
          </w:tcPr>
          <w:p w14:paraId="726DB0F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89 (94.70)</w:t>
            </w:r>
          </w:p>
        </w:tc>
        <w:tc>
          <w:tcPr>
            <w:tcW w:w="677" w:type="pct"/>
          </w:tcPr>
          <w:p w14:paraId="752AED9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74 (96.25)</w:t>
            </w:r>
          </w:p>
        </w:tc>
        <w:tc>
          <w:tcPr>
            <w:tcW w:w="384" w:type="pct"/>
          </w:tcPr>
          <w:p w14:paraId="0AE894A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179B1DA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51 (96.05)</w:t>
            </w:r>
          </w:p>
        </w:tc>
        <w:tc>
          <w:tcPr>
            <w:tcW w:w="574" w:type="pct"/>
          </w:tcPr>
          <w:p w14:paraId="34CCC9B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212 (94.98)</w:t>
            </w:r>
          </w:p>
        </w:tc>
        <w:tc>
          <w:tcPr>
            <w:tcW w:w="356" w:type="pct"/>
          </w:tcPr>
          <w:p w14:paraId="2F6225C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5CD3FCFD" w14:textId="77777777" w:rsidTr="00626EA7">
        <w:tc>
          <w:tcPr>
            <w:tcW w:w="980" w:type="pct"/>
          </w:tcPr>
          <w:p w14:paraId="6BEB9AA3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igratory background and migratory experiences</w:t>
            </w:r>
          </w:p>
        </w:tc>
        <w:tc>
          <w:tcPr>
            <w:tcW w:w="754" w:type="pct"/>
          </w:tcPr>
          <w:p w14:paraId="489849C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7 (4.02)</w:t>
            </w:r>
          </w:p>
        </w:tc>
        <w:tc>
          <w:tcPr>
            <w:tcW w:w="678" w:type="pct"/>
          </w:tcPr>
          <w:p w14:paraId="1552A31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6 (4.87)</w:t>
            </w:r>
          </w:p>
        </w:tc>
        <w:tc>
          <w:tcPr>
            <w:tcW w:w="677" w:type="pct"/>
          </w:tcPr>
          <w:p w14:paraId="1E46AC3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1 (3.06)</w:t>
            </w:r>
          </w:p>
        </w:tc>
        <w:tc>
          <w:tcPr>
            <w:tcW w:w="384" w:type="pct"/>
          </w:tcPr>
          <w:p w14:paraId="1849F9E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6903C0D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3 (3.72)</w:t>
            </w:r>
          </w:p>
        </w:tc>
        <w:tc>
          <w:tcPr>
            <w:tcW w:w="574" w:type="pct"/>
          </w:tcPr>
          <w:p w14:paraId="500905D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54 </w:t>
            </w:r>
          </w:p>
          <w:p w14:paraId="0531E2E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4.23)</w:t>
            </w:r>
          </w:p>
        </w:tc>
        <w:tc>
          <w:tcPr>
            <w:tcW w:w="356" w:type="pct"/>
          </w:tcPr>
          <w:p w14:paraId="65D94FB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7E864FBE" w14:textId="77777777" w:rsidTr="00626EA7">
        <w:tc>
          <w:tcPr>
            <w:tcW w:w="980" w:type="pct"/>
          </w:tcPr>
          <w:p w14:paraId="4B9D6A20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igratory background without migratory experiences</w:t>
            </w:r>
          </w:p>
        </w:tc>
        <w:tc>
          <w:tcPr>
            <w:tcW w:w="754" w:type="pct"/>
          </w:tcPr>
          <w:p w14:paraId="70FD1CE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 (0.42)</w:t>
            </w:r>
          </w:p>
        </w:tc>
        <w:tc>
          <w:tcPr>
            <w:tcW w:w="678" w:type="pct"/>
          </w:tcPr>
          <w:p w14:paraId="394A842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 (0.35)</w:t>
            </w:r>
          </w:p>
        </w:tc>
        <w:tc>
          <w:tcPr>
            <w:tcW w:w="677" w:type="pct"/>
          </w:tcPr>
          <w:p w14:paraId="7ABC11C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 (0.49)</w:t>
            </w:r>
          </w:p>
        </w:tc>
        <w:tc>
          <w:tcPr>
            <w:tcW w:w="384" w:type="pct"/>
          </w:tcPr>
          <w:p w14:paraId="1C03AC3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53F232B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2 </w:t>
            </w:r>
          </w:p>
          <w:p w14:paraId="0D90589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3)</w:t>
            </w:r>
          </w:p>
        </w:tc>
        <w:tc>
          <w:tcPr>
            <w:tcW w:w="574" w:type="pct"/>
          </w:tcPr>
          <w:p w14:paraId="75A2947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7 </w:t>
            </w:r>
          </w:p>
          <w:p w14:paraId="792627E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5)</w:t>
            </w:r>
          </w:p>
        </w:tc>
        <w:tc>
          <w:tcPr>
            <w:tcW w:w="356" w:type="pct"/>
          </w:tcPr>
          <w:p w14:paraId="47D62CE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586BB454" w14:textId="77777777" w:rsidTr="00626EA7">
        <w:tc>
          <w:tcPr>
            <w:tcW w:w="980" w:type="pct"/>
          </w:tcPr>
          <w:p w14:paraId="01AE2F74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Self-rated health</w:t>
            </w:r>
          </w:p>
        </w:tc>
        <w:tc>
          <w:tcPr>
            <w:tcW w:w="754" w:type="pct"/>
          </w:tcPr>
          <w:p w14:paraId="125F195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3 (.78)</w:t>
            </w:r>
          </w:p>
        </w:tc>
        <w:tc>
          <w:tcPr>
            <w:tcW w:w="678" w:type="pct"/>
          </w:tcPr>
          <w:p w14:paraId="655BA17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39 (.79)</w:t>
            </w:r>
          </w:p>
        </w:tc>
        <w:tc>
          <w:tcPr>
            <w:tcW w:w="677" w:type="pct"/>
          </w:tcPr>
          <w:p w14:paraId="074DCC3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8 (.77)</w:t>
            </w:r>
          </w:p>
        </w:tc>
        <w:tc>
          <w:tcPr>
            <w:tcW w:w="384" w:type="pct"/>
          </w:tcPr>
          <w:p w14:paraId="4EA1059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126166D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7 (.79)</w:t>
            </w:r>
          </w:p>
        </w:tc>
        <w:tc>
          <w:tcPr>
            <w:tcW w:w="574" w:type="pct"/>
          </w:tcPr>
          <w:p w14:paraId="3DB3749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0 (.78)</w:t>
            </w:r>
          </w:p>
        </w:tc>
        <w:tc>
          <w:tcPr>
            <w:tcW w:w="356" w:type="pct"/>
          </w:tcPr>
          <w:p w14:paraId="288D867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</w:tr>
      <w:tr w:rsidR="00E87D3A" w:rsidRPr="00A74775" w14:paraId="169E5840" w14:textId="77777777" w:rsidTr="00626EA7">
        <w:tc>
          <w:tcPr>
            <w:tcW w:w="980" w:type="pct"/>
          </w:tcPr>
          <w:p w14:paraId="36F1F074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Number of chronic illnesses </w:t>
            </w:r>
          </w:p>
        </w:tc>
        <w:tc>
          <w:tcPr>
            <w:tcW w:w="754" w:type="pct"/>
          </w:tcPr>
          <w:p w14:paraId="7AA2683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55 (1.87)</w:t>
            </w:r>
          </w:p>
        </w:tc>
        <w:tc>
          <w:tcPr>
            <w:tcW w:w="678" w:type="pct"/>
          </w:tcPr>
          <w:p w14:paraId="4385945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17 (1.77)</w:t>
            </w:r>
          </w:p>
        </w:tc>
        <w:tc>
          <w:tcPr>
            <w:tcW w:w="677" w:type="pct"/>
          </w:tcPr>
          <w:p w14:paraId="7697F56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97 (1.90)</w:t>
            </w:r>
          </w:p>
        </w:tc>
        <w:tc>
          <w:tcPr>
            <w:tcW w:w="384" w:type="pct"/>
          </w:tcPr>
          <w:p w14:paraId="3EAEC55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  <w:tc>
          <w:tcPr>
            <w:tcW w:w="597" w:type="pct"/>
          </w:tcPr>
          <w:p w14:paraId="51D6635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57 (1.90)</w:t>
            </w:r>
          </w:p>
        </w:tc>
        <w:tc>
          <w:tcPr>
            <w:tcW w:w="574" w:type="pct"/>
          </w:tcPr>
          <w:p w14:paraId="28ACEEC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53 (1.86)</w:t>
            </w:r>
          </w:p>
        </w:tc>
        <w:tc>
          <w:tcPr>
            <w:tcW w:w="356" w:type="pct"/>
          </w:tcPr>
          <w:p w14:paraId="0D51CFD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1</w:t>
            </w:r>
          </w:p>
        </w:tc>
      </w:tr>
      <w:tr w:rsidR="00E87D3A" w:rsidRPr="00A74775" w14:paraId="5B707D04" w14:textId="77777777" w:rsidTr="00626EA7">
        <w:tc>
          <w:tcPr>
            <w:tcW w:w="980" w:type="pct"/>
          </w:tcPr>
          <w:p w14:paraId="53AC4220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Care time </w:t>
            </w:r>
          </w:p>
        </w:tc>
        <w:tc>
          <w:tcPr>
            <w:tcW w:w="754" w:type="pct"/>
          </w:tcPr>
          <w:p w14:paraId="1271AC4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0.78 (18.62)</w:t>
            </w:r>
          </w:p>
        </w:tc>
        <w:tc>
          <w:tcPr>
            <w:tcW w:w="678" w:type="pct"/>
          </w:tcPr>
          <w:p w14:paraId="2DEAF3C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.07 (12.47)</w:t>
            </w:r>
          </w:p>
        </w:tc>
        <w:tc>
          <w:tcPr>
            <w:tcW w:w="677" w:type="pct"/>
          </w:tcPr>
          <w:p w14:paraId="2997579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3.96 (23.51)</w:t>
            </w:r>
          </w:p>
        </w:tc>
        <w:tc>
          <w:tcPr>
            <w:tcW w:w="384" w:type="pct"/>
          </w:tcPr>
          <w:p w14:paraId="2E08E39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26103BF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0.17 (18.01)</w:t>
            </w:r>
          </w:p>
        </w:tc>
        <w:tc>
          <w:tcPr>
            <w:tcW w:w="574" w:type="pct"/>
          </w:tcPr>
          <w:p w14:paraId="57D8AB2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1.20 (19.02)</w:t>
            </w:r>
          </w:p>
        </w:tc>
        <w:tc>
          <w:tcPr>
            <w:tcW w:w="356" w:type="pct"/>
          </w:tcPr>
          <w:p w14:paraId="2E2BA54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</w:tr>
      <w:tr w:rsidR="00E87D3A" w:rsidRPr="00A74775" w14:paraId="4703E50E" w14:textId="77777777" w:rsidTr="00626EA7">
        <w:tc>
          <w:tcPr>
            <w:tcW w:w="980" w:type="pct"/>
          </w:tcPr>
          <w:p w14:paraId="0578F5B2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are Burden</w:t>
            </w:r>
          </w:p>
        </w:tc>
        <w:tc>
          <w:tcPr>
            <w:tcW w:w="754" w:type="pct"/>
          </w:tcPr>
          <w:p w14:paraId="0C766F1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14 (.86)</w:t>
            </w:r>
          </w:p>
        </w:tc>
        <w:tc>
          <w:tcPr>
            <w:tcW w:w="678" w:type="pct"/>
          </w:tcPr>
          <w:p w14:paraId="36901BB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17 (.82)</w:t>
            </w:r>
          </w:p>
        </w:tc>
        <w:tc>
          <w:tcPr>
            <w:tcW w:w="677" w:type="pct"/>
          </w:tcPr>
          <w:p w14:paraId="518355C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11 (.90)</w:t>
            </w:r>
          </w:p>
        </w:tc>
        <w:tc>
          <w:tcPr>
            <w:tcW w:w="384" w:type="pct"/>
          </w:tcPr>
          <w:p w14:paraId="367F870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  <w:tc>
          <w:tcPr>
            <w:tcW w:w="597" w:type="pct"/>
          </w:tcPr>
          <w:p w14:paraId="556B93B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03 (.81)</w:t>
            </w:r>
          </w:p>
        </w:tc>
        <w:tc>
          <w:tcPr>
            <w:tcW w:w="574" w:type="pct"/>
          </w:tcPr>
          <w:p w14:paraId="1B0EEFE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22 (.88)</w:t>
            </w:r>
          </w:p>
        </w:tc>
        <w:tc>
          <w:tcPr>
            <w:tcW w:w="356" w:type="pct"/>
          </w:tcPr>
          <w:p w14:paraId="2717617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41137941" w14:textId="77777777" w:rsidTr="00626EA7">
        <w:tc>
          <w:tcPr>
            <w:tcW w:w="980" w:type="pct"/>
          </w:tcPr>
          <w:p w14:paraId="7B773275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Care tasks </w:t>
            </w:r>
          </w:p>
        </w:tc>
        <w:tc>
          <w:tcPr>
            <w:tcW w:w="754" w:type="pct"/>
          </w:tcPr>
          <w:p w14:paraId="26D7B3A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8" w:type="pct"/>
          </w:tcPr>
          <w:p w14:paraId="3C14F9B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77" w:type="pct"/>
          </w:tcPr>
          <w:p w14:paraId="0BBDDE9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4" w:type="pct"/>
          </w:tcPr>
          <w:p w14:paraId="0E1033C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97" w:type="pct"/>
          </w:tcPr>
          <w:p w14:paraId="1E9EF74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4" w:type="pct"/>
          </w:tcPr>
          <w:p w14:paraId="5380B85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56" w:type="pct"/>
          </w:tcPr>
          <w:p w14:paraId="0C2D4DE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87D3A" w:rsidRPr="00A74775" w14:paraId="77BA1999" w14:textId="77777777" w:rsidTr="00626EA7">
        <w:tc>
          <w:tcPr>
            <w:tcW w:w="980" w:type="pct"/>
          </w:tcPr>
          <w:p w14:paraId="231F8BA1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umber of care tasks</w:t>
            </w:r>
          </w:p>
        </w:tc>
        <w:tc>
          <w:tcPr>
            <w:tcW w:w="754" w:type="pct"/>
          </w:tcPr>
          <w:p w14:paraId="0C3C713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1 (1.01)</w:t>
            </w:r>
          </w:p>
        </w:tc>
        <w:tc>
          <w:tcPr>
            <w:tcW w:w="678" w:type="pct"/>
          </w:tcPr>
          <w:p w14:paraId="05D0EB2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4 (.95)</w:t>
            </w:r>
          </w:p>
        </w:tc>
        <w:tc>
          <w:tcPr>
            <w:tcW w:w="677" w:type="pct"/>
          </w:tcPr>
          <w:p w14:paraId="3ADA27A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37 (1.07)</w:t>
            </w:r>
          </w:p>
        </w:tc>
        <w:tc>
          <w:tcPr>
            <w:tcW w:w="384" w:type="pct"/>
          </w:tcPr>
          <w:p w14:paraId="5E2F645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  <w:tc>
          <w:tcPr>
            <w:tcW w:w="597" w:type="pct"/>
          </w:tcPr>
          <w:p w14:paraId="5B294C6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31 (.99)</w:t>
            </w:r>
          </w:p>
        </w:tc>
        <w:tc>
          <w:tcPr>
            <w:tcW w:w="574" w:type="pct"/>
          </w:tcPr>
          <w:p w14:paraId="5A65BDE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48 (1.01)</w:t>
            </w:r>
          </w:p>
        </w:tc>
        <w:tc>
          <w:tcPr>
            <w:tcW w:w="356" w:type="pct"/>
          </w:tcPr>
          <w:p w14:paraId="0C3210C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77DB791C" w14:textId="77777777" w:rsidTr="00626EA7">
        <w:tc>
          <w:tcPr>
            <w:tcW w:w="980" w:type="pct"/>
          </w:tcPr>
          <w:p w14:paraId="39750016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help in household (%)</w:t>
            </w:r>
          </w:p>
        </w:tc>
        <w:tc>
          <w:tcPr>
            <w:tcW w:w="754" w:type="pct"/>
          </w:tcPr>
          <w:p w14:paraId="58912F6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389 (64.25)</w:t>
            </w:r>
          </w:p>
        </w:tc>
        <w:tc>
          <w:tcPr>
            <w:tcW w:w="678" w:type="pct"/>
          </w:tcPr>
          <w:p w14:paraId="54D51D7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81 (67.91)</w:t>
            </w:r>
          </w:p>
        </w:tc>
        <w:tc>
          <w:tcPr>
            <w:tcW w:w="677" w:type="pct"/>
          </w:tcPr>
          <w:p w14:paraId="0ED9741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08 (60.08)</w:t>
            </w:r>
          </w:p>
        </w:tc>
        <w:tc>
          <w:tcPr>
            <w:tcW w:w="384" w:type="pct"/>
          </w:tcPr>
          <w:p w14:paraId="47487AB7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429893D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46 (61.63)</w:t>
            </w:r>
          </w:p>
        </w:tc>
        <w:tc>
          <w:tcPr>
            <w:tcW w:w="574" w:type="pct"/>
          </w:tcPr>
          <w:p w14:paraId="726BDB3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43 (66.07)</w:t>
            </w:r>
          </w:p>
        </w:tc>
        <w:tc>
          <w:tcPr>
            <w:tcW w:w="356" w:type="pct"/>
          </w:tcPr>
          <w:p w14:paraId="2EC5DDD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</w:tr>
      <w:tr w:rsidR="00E87D3A" w:rsidRPr="00A74775" w14:paraId="5CD8CBB1" w14:textId="77777777" w:rsidTr="00626EA7">
        <w:tc>
          <w:tcPr>
            <w:tcW w:w="980" w:type="pct"/>
          </w:tcPr>
          <w:p w14:paraId="39C20D60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supervision and support (%)</w:t>
            </w:r>
          </w:p>
        </w:tc>
        <w:tc>
          <w:tcPr>
            <w:tcW w:w="754" w:type="pct"/>
          </w:tcPr>
          <w:p w14:paraId="6487EC6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795 (83.02)</w:t>
            </w:r>
          </w:p>
        </w:tc>
        <w:tc>
          <w:tcPr>
            <w:tcW w:w="678" w:type="pct"/>
          </w:tcPr>
          <w:p w14:paraId="4D85CF3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5 (83.04)</w:t>
            </w:r>
          </w:p>
        </w:tc>
        <w:tc>
          <w:tcPr>
            <w:tcW w:w="677" w:type="pct"/>
          </w:tcPr>
          <w:p w14:paraId="216A4A1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40 (83.00)</w:t>
            </w:r>
          </w:p>
        </w:tc>
        <w:tc>
          <w:tcPr>
            <w:tcW w:w="384" w:type="pct"/>
          </w:tcPr>
          <w:p w14:paraId="05AA270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  <w:tc>
          <w:tcPr>
            <w:tcW w:w="597" w:type="pct"/>
          </w:tcPr>
          <w:p w14:paraId="6BA8385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15 (80.70)</w:t>
            </w:r>
          </w:p>
        </w:tc>
        <w:tc>
          <w:tcPr>
            <w:tcW w:w="574" w:type="pct"/>
          </w:tcPr>
          <w:p w14:paraId="2F866B06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80 (84.64)</w:t>
            </w:r>
          </w:p>
        </w:tc>
        <w:tc>
          <w:tcPr>
            <w:tcW w:w="356" w:type="pct"/>
          </w:tcPr>
          <w:p w14:paraId="52C4A41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</w:tr>
      <w:tr w:rsidR="00E87D3A" w:rsidRPr="00A74775" w14:paraId="6A63E63E" w14:textId="77777777" w:rsidTr="00626EA7">
        <w:tc>
          <w:tcPr>
            <w:tcW w:w="980" w:type="pct"/>
          </w:tcPr>
          <w:p w14:paraId="040B395E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ursing care tasks (%)</w:t>
            </w:r>
          </w:p>
        </w:tc>
        <w:tc>
          <w:tcPr>
            <w:tcW w:w="754" w:type="pct"/>
          </w:tcPr>
          <w:p w14:paraId="3DA48C7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63 (26.04)</w:t>
            </w:r>
          </w:p>
        </w:tc>
        <w:tc>
          <w:tcPr>
            <w:tcW w:w="678" w:type="pct"/>
          </w:tcPr>
          <w:p w14:paraId="6CAE59D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57 (22.35)</w:t>
            </w:r>
          </w:p>
        </w:tc>
        <w:tc>
          <w:tcPr>
            <w:tcW w:w="677" w:type="pct"/>
          </w:tcPr>
          <w:p w14:paraId="77BA9E4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06 (30.24)</w:t>
            </w:r>
          </w:p>
        </w:tc>
        <w:tc>
          <w:tcPr>
            <w:tcW w:w="384" w:type="pct"/>
          </w:tcPr>
          <w:p w14:paraId="4D56AA6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10D3726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83 (20.65)</w:t>
            </w:r>
          </w:p>
        </w:tc>
        <w:tc>
          <w:tcPr>
            <w:tcW w:w="574" w:type="pct"/>
          </w:tcPr>
          <w:p w14:paraId="1AD8BC7A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80 (29.78)</w:t>
            </w:r>
          </w:p>
        </w:tc>
        <w:tc>
          <w:tcPr>
            <w:tcW w:w="356" w:type="pct"/>
          </w:tcPr>
          <w:p w14:paraId="07C34CB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793F53E9" w14:textId="77777777" w:rsidTr="00626EA7">
        <w:tc>
          <w:tcPr>
            <w:tcW w:w="980" w:type="pct"/>
          </w:tcPr>
          <w:p w14:paraId="1584D4D5" w14:textId="77777777" w:rsidR="00E87D3A" w:rsidRPr="00A74775" w:rsidRDefault="00E87D3A" w:rsidP="00E87D3A">
            <w:pPr>
              <w:pStyle w:val="Listenabsatz"/>
              <w:numPr>
                <w:ilvl w:val="0"/>
                <w:numId w:val="22"/>
              </w:numPr>
              <w:spacing w:after="240"/>
              <w:ind w:left="113" w:hanging="113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ther care tasks (%)</w:t>
            </w:r>
          </w:p>
        </w:tc>
        <w:tc>
          <w:tcPr>
            <w:tcW w:w="754" w:type="pct"/>
          </w:tcPr>
          <w:p w14:paraId="23E5AFF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459 (67.48)</w:t>
            </w:r>
          </w:p>
        </w:tc>
        <w:tc>
          <w:tcPr>
            <w:tcW w:w="678" w:type="pct"/>
          </w:tcPr>
          <w:p w14:paraId="3D9C869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13 (70.70)</w:t>
            </w:r>
          </w:p>
        </w:tc>
        <w:tc>
          <w:tcPr>
            <w:tcW w:w="677" w:type="pct"/>
          </w:tcPr>
          <w:p w14:paraId="38E47CB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46 (63.83)</w:t>
            </w:r>
          </w:p>
        </w:tc>
        <w:tc>
          <w:tcPr>
            <w:tcW w:w="384" w:type="pct"/>
          </w:tcPr>
          <w:p w14:paraId="3090555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1</w:t>
            </w:r>
          </w:p>
        </w:tc>
        <w:tc>
          <w:tcPr>
            <w:tcW w:w="597" w:type="pct"/>
          </w:tcPr>
          <w:p w14:paraId="2C279A11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01 (67.83)</w:t>
            </w:r>
          </w:p>
        </w:tc>
        <w:tc>
          <w:tcPr>
            <w:tcW w:w="574" w:type="pct"/>
          </w:tcPr>
          <w:p w14:paraId="064E4A6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58 (67.24)</w:t>
            </w:r>
          </w:p>
        </w:tc>
        <w:tc>
          <w:tcPr>
            <w:tcW w:w="356" w:type="pct"/>
          </w:tcPr>
          <w:p w14:paraId="04883AA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.s.</w:t>
            </w:r>
          </w:p>
        </w:tc>
      </w:tr>
      <w:tr w:rsidR="00E87D3A" w:rsidRPr="00A74775" w14:paraId="400427D8" w14:textId="77777777" w:rsidTr="00626EA7">
        <w:tc>
          <w:tcPr>
            <w:tcW w:w="980" w:type="pct"/>
          </w:tcPr>
          <w:p w14:paraId="0D830EC7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Subjective age</w:t>
            </w:r>
          </w:p>
        </w:tc>
        <w:tc>
          <w:tcPr>
            <w:tcW w:w="754" w:type="pct"/>
          </w:tcPr>
          <w:p w14:paraId="77DAA8F4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6.29 (11.76)</w:t>
            </w:r>
          </w:p>
        </w:tc>
        <w:tc>
          <w:tcPr>
            <w:tcW w:w="678" w:type="pct"/>
          </w:tcPr>
          <w:p w14:paraId="1A908F7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49.30 (8.72) </w:t>
            </w:r>
          </w:p>
        </w:tc>
        <w:tc>
          <w:tcPr>
            <w:tcW w:w="677" w:type="pct"/>
          </w:tcPr>
          <w:p w14:paraId="36DD1875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64.20 (9.54) </w:t>
            </w:r>
          </w:p>
        </w:tc>
        <w:tc>
          <w:tcPr>
            <w:tcW w:w="384" w:type="pct"/>
          </w:tcPr>
          <w:p w14:paraId="5B0011E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2CBAA24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7.65 (11.65)</w:t>
            </w:r>
          </w:p>
        </w:tc>
        <w:tc>
          <w:tcPr>
            <w:tcW w:w="574" w:type="pct"/>
          </w:tcPr>
          <w:p w14:paraId="0EEF765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5.34 (11.75)</w:t>
            </w:r>
          </w:p>
        </w:tc>
        <w:tc>
          <w:tcPr>
            <w:tcW w:w="356" w:type="pct"/>
          </w:tcPr>
          <w:p w14:paraId="139B186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  <w:tr w:rsidR="00E87D3A" w:rsidRPr="00A74775" w14:paraId="3296297A" w14:textId="77777777" w:rsidTr="00626EA7">
        <w:tc>
          <w:tcPr>
            <w:tcW w:w="980" w:type="pct"/>
          </w:tcPr>
          <w:p w14:paraId="7A79700B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Attitudes towards own aging</w:t>
            </w:r>
          </w:p>
        </w:tc>
        <w:tc>
          <w:tcPr>
            <w:tcW w:w="754" w:type="pct"/>
          </w:tcPr>
          <w:p w14:paraId="1FCC4963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00 (.53)</w:t>
            </w:r>
          </w:p>
        </w:tc>
        <w:tc>
          <w:tcPr>
            <w:tcW w:w="678" w:type="pct"/>
          </w:tcPr>
          <w:p w14:paraId="7B282A5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05 (.52)</w:t>
            </w:r>
          </w:p>
        </w:tc>
        <w:tc>
          <w:tcPr>
            <w:tcW w:w="677" w:type="pct"/>
          </w:tcPr>
          <w:p w14:paraId="4EEC269D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95 (.53)</w:t>
            </w:r>
          </w:p>
        </w:tc>
        <w:tc>
          <w:tcPr>
            <w:tcW w:w="384" w:type="pct"/>
          </w:tcPr>
          <w:p w14:paraId="54923012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</w:tcPr>
          <w:p w14:paraId="074B16FB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2.98 (.54)</w:t>
            </w:r>
          </w:p>
        </w:tc>
        <w:tc>
          <w:tcPr>
            <w:tcW w:w="574" w:type="pct"/>
          </w:tcPr>
          <w:p w14:paraId="66BD58FF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02 (.52)</w:t>
            </w:r>
          </w:p>
        </w:tc>
        <w:tc>
          <w:tcPr>
            <w:tcW w:w="356" w:type="pct"/>
          </w:tcPr>
          <w:p w14:paraId="090C293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5</w:t>
            </w:r>
          </w:p>
        </w:tc>
      </w:tr>
      <w:tr w:rsidR="00E87D3A" w:rsidRPr="00A74775" w14:paraId="27B58290" w14:textId="77777777" w:rsidTr="00626EA7">
        <w:tc>
          <w:tcPr>
            <w:tcW w:w="980" w:type="pct"/>
            <w:tcBorders>
              <w:bottom w:val="single" w:sz="4" w:space="0" w:color="auto"/>
            </w:tcBorders>
          </w:tcPr>
          <w:p w14:paraId="45C208E2" w14:textId="77777777" w:rsidR="00E87D3A" w:rsidRPr="00A74775" w:rsidRDefault="00E87D3A" w:rsidP="00626EA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Onset of old age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3FDB9E98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5.10 (8.16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75FF48C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73.13 (7.92) 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67359C1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77.33 (7.86) 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EB0FFA9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374CB4D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3.62 (8.59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14C14ECE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6.12 (7.69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6F8F400" w14:textId="77777777" w:rsidR="00E87D3A" w:rsidRPr="00A74775" w:rsidRDefault="00E87D3A" w:rsidP="00626EA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.001</w:t>
            </w:r>
          </w:p>
        </w:tc>
      </w:tr>
    </w:tbl>
    <w:p w14:paraId="795E8AA0" w14:textId="77777777" w:rsidR="00E87D3A" w:rsidRPr="00184657" w:rsidRDefault="00E87D3A" w:rsidP="00E87D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4657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184657">
        <w:rPr>
          <w:rFonts w:ascii="Times New Roman" w:hAnsi="Times New Roman" w:cs="Times New Roman"/>
          <w:sz w:val="24"/>
          <w:szCs w:val="24"/>
          <w:lang w:val="en-US"/>
        </w:rPr>
        <w:t>. Frequency and percentage are given for the categorical variables (N(%)), mean and standard deviation for the continuous variables (M(SD)); the pooled sample includes all participants who provided information in 2014 and 2017 in interview and questionnaire. Self-rated health (Range: 1-5), number of chronic illnesses (Range: 0-11), Care time (h/week, Range: 0-168), Care Burden (Range: 1-4), care tasks (Range: 0-4), subjective age (Range: 5-110), attitudes towards own ageing (ATOA; Philadelphia Geriatric Center Morale Scale, PGCMS, Range: 1-4), onset of old age (Range: 50-10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education (ISCED,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International Standard Classifica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Education</w:t>
      </w:r>
      <w:r>
        <w:rPr>
          <w:rFonts w:ascii="Times New Roman" w:hAnsi="Times New Roman" w:cs="Times New Roman"/>
          <w:sz w:val="24"/>
          <w:szCs w:val="24"/>
          <w:lang w:val="en-US"/>
        </w:rPr>
        <w:t>; -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ow 0-2 no completed vocational education; middle 3-4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 xml:space="preserve"> completed in-company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ocational school education or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higher general school leaving certificate with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completed vocational tr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high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5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comple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urther education (vocational school, master school, technical school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vocational or technical academy) and respondents with a degree (</w:t>
      </w:r>
      <w:r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, un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pplied sciences</w:t>
      </w:r>
      <w:r w:rsidRPr="00366AB6">
        <w:rPr>
          <w:rFonts w:ascii="Times New Roman" w:hAnsi="Times New Roman" w:cs="Times New Roman"/>
          <w:sz w:val="24"/>
          <w:szCs w:val="24"/>
          <w:lang w:val="en-US"/>
        </w:rPr>
        <w:t>))</w:t>
      </w:r>
      <w:r w:rsidRPr="0018465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A03E3D" w14:textId="77777777" w:rsidR="009A6B00" w:rsidRDefault="009A6B00">
      <w:pPr>
        <w:spacing w:after="240"/>
        <w:jc w:val="both"/>
        <w:rPr>
          <w:lang w:val="en-US"/>
        </w:rPr>
        <w:sectPr w:rsidR="009A6B00" w:rsidSect="00FB7246">
          <w:footerReference w:type="default" r:id="rId8"/>
          <w:footerReference w:type="first" r:id="rId9"/>
          <w:type w:val="continuous"/>
          <w:pgSz w:w="11906" w:h="16838" w:code="9"/>
          <w:pgMar w:top="1417" w:right="1417" w:bottom="1134" w:left="1417" w:header="567" w:footer="510" w:gutter="0"/>
          <w:cols w:space="720"/>
          <w:formProt w:val="0"/>
          <w:docGrid w:linePitch="299"/>
        </w:sectPr>
      </w:pPr>
    </w:p>
    <w:p w14:paraId="7FF87859" w14:textId="77777777" w:rsidR="009A6B00" w:rsidRDefault="009A6B00" w:rsidP="00DD223B">
      <w:pPr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2</w:t>
      </w:r>
    </w:p>
    <w:p w14:paraId="39ABB7E4" w14:textId="7A2DF01B" w:rsidR="00DD223B" w:rsidRPr="00184657" w:rsidRDefault="00DD223B" w:rsidP="00DD223B">
      <w:pPr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184657">
        <w:rPr>
          <w:rFonts w:ascii="Times New Roman" w:hAnsi="Times New Roman" w:cs="Times New Roman"/>
          <w:sz w:val="24"/>
          <w:szCs w:val="24"/>
          <w:lang w:val="en-US"/>
        </w:rPr>
        <w:t>Results of Fixed Effects regression analysis stratified by age (&lt;65 years vs. ≥65 years)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34"/>
        <w:gridCol w:w="594"/>
        <w:gridCol w:w="614"/>
        <w:gridCol w:w="634"/>
        <w:gridCol w:w="709"/>
        <w:gridCol w:w="709"/>
        <w:gridCol w:w="657"/>
        <w:gridCol w:w="683"/>
        <w:gridCol w:w="623"/>
        <w:gridCol w:w="906"/>
        <w:gridCol w:w="683"/>
        <w:gridCol w:w="623"/>
        <w:gridCol w:w="877"/>
        <w:gridCol w:w="766"/>
        <w:gridCol w:w="614"/>
        <w:gridCol w:w="1040"/>
        <w:gridCol w:w="766"/>
        <w:gridCol w:w="623"/>
        <w:gridCol w:w="1032"/>
      </w:tblGrid>
      <w:tr w:rsidR="00DD223B" w:rsidRPr="00A74775" w14:paraId="573B861D" w14:textId="77777777" w:rsidTr="009A6B00">
        <w:trPr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A7B0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Outcome </w:t>
            </w:r>
          </w:p>
        </w:tc>
        <w:tc>
          <w:tcPr>
            <w:tcW w:w="137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E5CD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ATOA</w:t>
            </w:r>
          </w:p>
          <w:p w14:paraId="1E0B63E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3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4E55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Subjective age</w:t>
            </w:r>
          </w:p>
        </w:tc>
        <w:tc>
          <w:tcPr>
            <w:tcW w:w="16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02D6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Onset of old age</w:t>
            </w:r>
          </w:p>
        </w:tc>
      </w:tr>
      <w:tr w:rsidR="00DD223B" w:rsidRPr="00A74775" w14:paraId="114A3F22" w14:textId="77777777" w:rsidTr="00626EA7">
        <w:trPr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E65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Age group</w:t>
            </w:r>
          </w:p>
        </w:tc>
        <w:tc>
          <w:tcPr>
            <w:tcW w:w="6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68A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65 years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0AF8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≥65 years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9ADB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65 years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6A9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≥65 years</w:t>
            </w:r>
          </w:p>
        </w:tc>
        <w:tc>
          <w:tcPr>
            <w:tcW w:w="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B166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&lt;65 years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6FDF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≥65 years</w:t>
            </w:r>
          </w:p>
        </w:tc>
      </w:tr>
      <w:tr w:rsidR="00DD223B" w:rsidRPr="00A74775" w14:paraId="12DCF29B" w14:textId="77777777" w:rsidTr="00626EA7">
        <w:trPr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864B0A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9D8C99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BA42B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9DCAA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75668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EA2EE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D16AED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3EFE5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AF65E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CE45DA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E8AA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EB69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13F41D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2CDA97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EB750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F560D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91D7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F06165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7938EE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</w:tr>
      <w:tr w:rsidR="00DD223B" w:rsidRPr="00A74775" w14:paraId="2282B3F0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53E5D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aregiver burd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4AA6736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8+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6EA5222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01B60A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6; 0.01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557822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929787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70087E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5; 0.11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A6AE57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01F0D3D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7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FB33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76; 2.30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5E7F46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E992D0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8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56226B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03; 1.15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172F50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622F8F4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992A7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92; 0.74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FFE87C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2AC66E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7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AF4F5B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29; 0.54]</w:t>
            </w:r>
          </w:p>
        </w:tc>
      </w:tr>
      <w:tr w:rsidR="00DD223B" w:rsidRPr="00A74775" w14:paraId="3224650D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B3DC4D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are time (hours/week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5BB5775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5BAF715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49CB7D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1; 0.01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451EF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C12F8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F48894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1; -0.00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CC68C8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480B0CC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AF655C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9; 0.56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744CC0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5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554907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836461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0; 0.10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52B06A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3EAB97B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E7961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25; 0.28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A7648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6D1B7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675D97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5; 0.08]</w:t>
            </w:r>
          </w:p>
        </w:tc>
      </w:tr>
      <w:tr w:rsidR="00DD223B" w:rsidRPr="00A74775" w14:paraId="0FD25A9A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9456DC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umber of care task area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37904A4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8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357E2C0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46B14A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2; 0.15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B033E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8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67DCE0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356EAB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2; 0.14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877637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72ED4A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4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AA09BA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13; 0.80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E811E9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1.08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A7FE35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7427CD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19; 0.02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CBD23D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1.24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6F13FA9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8161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21; -0.27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A8FD5F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B1169F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61BB3E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57; 0.48]</w:t>
            </w:r>
          </w:p>
        </w:tc>
      </w:tr>
      <w:tr w:rsidR="00DD223B" w:rsidRPr="00A74775" w14:paraId="0C7C0AB5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3EA6EB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Age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23A5E8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2ED1784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5012DB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02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43961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0E24E5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4E54DB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02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BE2DF4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01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99BEFC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49949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61; 1.42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17D6E1E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34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29A4AAB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D36F65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94; 1.75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096489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46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106BBDE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060C96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13; 0.79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C1ADAF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46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D4E32A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BFB230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5; 0.87]</w:t>
            </w:r>
          </w:p>
        </w:tc>
      </w:tr>
      <w:tr w:rsidR="00DD223B" w:rsidRPr="00A74775" w14:paraId="10B5D786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DB36D9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Employment status (ref. employ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377FF74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433EF65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17DA91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CCBF13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6F2282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2FBDB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3171A1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2850B72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B8F21F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D18016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CFB07D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5679B5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2BF3E3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0DC25CC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6E433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51577A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639C70C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39F48B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4249D709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B19DBE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- retired / unemployed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1A1573C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44064FE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13387B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9; 0.32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EA3F8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30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95471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AD5E83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19; 0.41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B3B820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64F7B81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8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5DD56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3.46; 3.70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0CF6BE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3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06ABD2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9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9E76B4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9.59; 2.04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E0AF15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14D93DB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0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218EA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06; 2.20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B69F8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3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6B6B648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3.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1FD6CF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9.35; 2.50]</w:t>
            </w:r>
          </w:p>
        </w:tc>
      </w:tr>
      <w:tr w:rsidR="00DD223B" w:rsidRPr="00A74775" w14:paraId="32FE540C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5CB3A8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00921B9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0039976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C71DD3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40CF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C6EC66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0BD31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524F4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5BB3F8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B7FDBD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321350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4BFCEFE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18BD2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C0BB63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585AEF1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942B2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647C45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A451E2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8A23CA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23724F9B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1EB27B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rital status (ref. marri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155FDC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1999AF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7EF8FE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70842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8ADA5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0E5D23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BBDF60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193211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468379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D299D1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007B8B6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EA02D1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1EF6F9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59984F0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1CA1F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C7E4E6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493B9A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246713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71DF0021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364B41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 divorced / widowed / singl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795EAF5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4078E77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9553BE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46; 0.32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E85ED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8C42F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5F2C3A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42; 0.23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D49563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017CF61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8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1F8905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4.44; 6.59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7C5385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4100AF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6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6813FE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4.37; 5.91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77DF38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5.18*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25F4AE7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D5704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6.53; -3.84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5405ED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3.43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0182D6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8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36A58D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7.04; 0.19]</w:t>
            </w:r>
          </w:p>
        </w:tc>
      </w:tr>
      <w:tr w:rsidR="00DD223B" w:rsidRPr="00A74775" w14:paraId="6B975518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314D70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Self-rated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health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218A12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-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0.11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48F340C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(0.0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7094BE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21; -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0.00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AB140B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-0.15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0DADD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0D2CB7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[-0.26;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-0.04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1D4CDF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0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BEED4A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7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461B70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[-1.05;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1.73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3B88C7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9F2BA1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8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FD9783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[-1.20;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2.19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4E5C5D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-0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3DE3F6F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853E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[-1.85;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0.27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BBFD65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-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98DADC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8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B5088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[-1.77; </w:t>
            </w: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1.56]</w:t>
            </w:r>
          </w:p>
        </w:tc>
      </w:tr>
      <w:tr w:rsidR="00DD223B" w:rsidRPr="00A74775" w14:paraId="3760E7AC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7A85F2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Number of chronic illnesse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0157F2B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260797F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C5CF8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02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BA218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0A5C1C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207BD3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4; 0.04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DF2E39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4A11CDF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16E90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57; 0.10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11F66DC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47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5DE935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6C7F40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97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FE8C46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0FC438F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C9BAA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21; 1.03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70BC7C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9FD09F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4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B744A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14; 0.51]</w:t>
            </w:r>
          </w:p>
        </w:tc>
      </w:tr>
      <w:tr w:rsidR="00DD223B" w:rsidRPr="00A74775" w14:paraId="62ED72D5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A486D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onsta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11D5489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48*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3E4E669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0C3000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2.17; 4.80]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E5F85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37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74367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8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D5A0A1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1.65; 5.09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241B0D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1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6D298FC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0.7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7CB7A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32.13; 9.89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19F5CA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30.52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9B2A02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4.4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4B5D89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58.96; -2.08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F4236E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3.80*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2A41EC8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9.9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1AD29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34.35; 73.26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60D36B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51.96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63F8876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5.6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06F8FD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21.29; 82.62]</w:t>
            </w:r>
          </w:p>
        </w:tc>
      </w:tr>
      <w:tr w:rsidR="00DD223B" w:rsidRPr="00A74775" w14:paraId="320A7803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A5B45C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Observation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2A90821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04DB78F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2BB34B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2E29D7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C076B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496133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C6BA6D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1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78ECE7C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3850E1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127B77B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25AD0AD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A84AB2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EA6A59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6A2CB64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059A2C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9C57B3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4815A4A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15B990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324DD703" w14:textId="77777777" w:rsidTr="00626EA7">
        <w:trPr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6AAD61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14:paraId="72E4353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37DB578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4B8AA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7305D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6B4BCD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EBD379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C0A20C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3B9931D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F1AB98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F4BA25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539FD60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5E265A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963218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7B09C15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4AC7C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FDFC8E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14:paraId="172C3AE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6DCDE6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660420B4" w14:textId="77777777" w:rsidTr="00626EA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3E58A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²</w:t>
            </w:r>
          </w:p>
        </w:tc>
        <w:tc>
          <w:tcPr>
            <w:tcW w:w="2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B818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0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47B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F7099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391E8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6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5443E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BDFD9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6495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9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27A2D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9FA44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DB67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33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FD031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B59D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63B0C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2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81AA5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71BD7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DD4C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67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95EC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64C9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4F612CBA" w14:textId="77777777" w:rsidR="009A6B00" w:rsidRPr="00184657" w:rsidRDefault="009A6B00" w:rsidP="009A6B00">
      <w:pPr>
        <w:widowControl w:val="0"/>
        <w:autoSpaceDE w:val="0"/>
        <w:autoSpaceDN w:val="0"/>
        <w:adjustRightInd w:val="0"/>
        <w:rPr>
          <w:lang w:val="en-US"/>
        </w:rPr>
      </w:pPr>
      <w:r w:rsidRPr="00184657">
        <w:rPr>
          <w:i/>
          <w:lang w:val="en-US"/>
        </w:rPr>
        <w:t>Note</w:t>
      </w:r>
      <w:r w:rsidRPr="00184657">
        <w:rPr>
          <w:lang w:val="en-US"/>
        </w:rPr>
        <w:t xml:space="preserve">. </w:t>
      </w:r>
      <w:r>
        <w:rPr>
          <w:lang w:val="en-US"/>
        </w:rPr>
        <w:t>Fixed Effects regression analysis adjusted for employment status, self-rated health and number of chronic diseases, g</w:t>
      </w:r>
      <w:r w:rsidRPr="00184657">
        <w:rPr>
          <w:lang w:val="en-US"/>
        </w:rPr>
        <w:t>ender was omitted from the analysis due to being time-constant</w:t>
      </w:r>
      <w:r>
        <w:rPr>
          <w:lang w:val="en-US"/>
        </w:rPr>
        <w:t>; u</w:t>
      </w:r>
      <w:r w:rsidRPr="00184657">
        <w:rPr>
          <w:lang w:val="en-US"/>
        </w:rPr>
        <w:t>nstandardized regression coefficients and robust standard errors are given. ATOA refers to attitudes towards own ageing (Range: 1-4), subjective age (Range: 5-110), onset of old age (Range: 50-100). Level of significance: *** p&lt;0.001, ** p&lt;0.01, * p&lt;0.05, + p&lt;0.10.</w:t>
      </w:r>
    </w:p>
    <w:p w14:paraId="6962D195" w14:textId="5D1E55E2" w:rsidR="009A6B00" w:rsidRDefault="009A6B00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1A0CCB" w14:textId="77777777" w:rsidR="009D57E3" w:rsidRDefault="00DD223B" w:rsidP="00DD223B">
      <w:pPr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18465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D57E3">
        <w:rPr>
          <w:rFonts w:ascii="Times New Roman" w:hAnsi="Times New Roman" w:cs="Times New Roman"/>
          <w:sz w:val="24"/>
          <w:szCs w:val="24"/>
          <w:lang w:val="en-US"/>
        </w:rPr>
        <w:t>A3</w:t>
      </w:r>
    </w:p>
    <w:p w14:paraId="0F0F3366" w14:textId="5750F9ED" w:rsidR="00DD223B" w:rsidRPr="00184657" w:rsidRDefault="00DD223B" w:rsidP="00DD223B">
      <w:pPr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184657">
        <w:rPr>
          <w:rFonts w:ascii="Times New Roman" w:hAnsi="Times New Roman" w:cs="Times New Roman"/>
          <w:sz w:val="24"/>
          <w:szCs w:val="24"/>
          <w:lang w:val="en-US"/>
        </w:rPr>
        <w:t>Results of Fixed Effects regression analysis stratified by gender (male vs. female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61"/>
        <w:gridCol w:w="739"/>
        <w:gridCol w:w="708"/>
        <w:gridCol w:w="719"/>
        <w:gridCol w:w="740"/>
        <w:gridCol w:w="709"/>
        <w:gridCol w:w="723"/>
        <w:gridCol w:w="720"/>
        <w:gridCol w:w="723"/>
        <w:gridCol w:w="723"/>
        <w:gridCol w:w="740"/>
        <w:gridCol w:w="709"/>
        <w:gridCol w:w="726"/>
        <w:gridCol w:w="740"/>
        <w:gridCol w:w="709"/>
        <w:gridCol w:w="723"/>
        <w:gridCol w:w="829"/>
        <w:gridCol w:w="723"/>
        <w:gridCol w:w="723"/>
      </w:tblGrid>
      <w:tr w:rsidR="00DD223B" w:rsidRPr="00A74775" w14:paraId="64EF402C" w14:textId="77777777" w:rsidTr="009A6B00">
        <w:trPr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3839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51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CA9F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ATOA</w:t>
            </w:r>
          </w:p>
        </w:tc>
        <w:tc>
          <w:tcPr>
            <w:tcW w:w="151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A48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Subjective age</w:t>
            </w:r>
          </w:p>
        </w:tc>
        <w:tc>
          <w:tcPr>
            <w:tcW w:w="155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55D7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Onset of old age</w:t>
            </w:r>
          </w:p>
        </w:tc>
      </w:tr>
      <w:tr w:rsidR="00DD223B" w:rsidRPr="00A74775" w14:paraId="70C2814D" w14:textId="77777777" w:rsidTr="009A6B00">
        <w:trPr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7DBCB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7BC8A9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le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71CECB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female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B0FA4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le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7E1D3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female</w:t>
            </w:r>
          </w:p>
        </w:tc>
        <w:tc>
          <w:tcPr>
            <w:tcW w:w="760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33429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le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8D4C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female</w:t>
            </w:r>
          </w:p>
        </w:tc>
      </w:tr>
      <w:tr w:rsidR="00DD223B" w:rsidRPr="00A74775" w14:paraId="07A46DC5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7509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VARIABL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0CC21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F06F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39CE2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7558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8943C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FB2A4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1A3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3E6BE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DE9F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55DE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B14BF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BB96F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BA54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21597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71B93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DB596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01D03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obust S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9E656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5% CI</w:t>
            </w:r>
          </w:p>
        </w:tc>
      </w:tr>
      <w:tr w:rsidR="00DD223B" w:rsidRPr="00A74775" w14:paraId="340CAF41" w14:textId="77777777" w:rsidTr="009A6B00">
        <w:trPr>
          <w:jc w:val="center"/>
        </w:trPr>
        <w:tc>
          <w:tcPr>
            <w:tcW w:w="4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A13DA2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6A433B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46042B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EBC3C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EC2F2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DA20F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2FDC3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1F986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255A6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0A6F8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661BE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34A840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CB6EE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EE8A2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3611C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5571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3F457D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DAE22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2275C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69CF806E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5AC1C4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aregiver burde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6C62E4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BE9589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1F9798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4; 0.06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AB8A2A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450D1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13906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9; 0.04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596CA7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4E1AF9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8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119F9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89; 1.53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C841A5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2F2E90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BE2633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07; 1.35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705459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04BA16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07C97D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19; 0.52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6D999E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4F2EF5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6D4B92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61; 0.70]</w:t>
            </w:r>
          </w:p>
        </w:tc>
      </w:tr>
      <w:tr w:rsidR="00DD223B" w:rsidRPr="00A74775" w14:paraId="28B57F86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7EDA7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Caregiving time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58F232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F43690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821FD2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0; 0.0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AFA7EF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-0.01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6E4A3F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7402D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1; - 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99DDB7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0.09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7F8D9D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0C8F7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0; 0.18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8C2214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8452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16395A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2; 0.1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471F2D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27E695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69C07C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0; 0.0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AE2F0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F279F5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E19A40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10]</w:t>
            </w:r>
          </w:p>
        </w:tc>
      </w:tr>
      <w:tr w:rsidR="00DD223B" w:rsidRPr="00A74775" w14:paraId="161E3AD3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5EA04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aregiving task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DB223E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1748A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64B074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13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76436F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0.09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A9D96B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AAAF2E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4; 0.1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B3518E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11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F0A1ED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24E7A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7; 2.38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7BD2F4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-0.77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FCC716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3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127E48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51; -0.0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2779E0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1F77F1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D2777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73; 0.60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B3E8E7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b/>
                <w:sz w:val="18"/>
                <w:szCs w:val="24"/>
              </w:rPr>
              <w:t>-1.16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9EC2A7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4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426232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01; -0.31]</w:t>
            </w:r>
          </w:p>
        </w:tc>
      </w:tr>
      <w:tr w:rsidR="00DD223B" w:rsidRPr="00A74775" w14:paraId="0082733D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C36CF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Age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438486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E3E56E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897F02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4; 0.0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7E59A5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E5E7A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85057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3; 0.0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F2FE88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84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BF80FE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688009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28; 1.4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A8B86A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23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BABBB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7C05B0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93; 1.53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9703B6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59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A4034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C1DEC3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18; 0.99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2FAFF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31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21F000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A502AB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0; 0.62]</w:t>
            </w:r>
          </w:p>
        </w:tc>
      </w:tr>
      <w:tr w:rsidR="00DD223B" w:rsidRPr="00A74775" w14:paraId="188A30FD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78BA1B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Employment status (ref. employed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2C77F9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A7672E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D21C1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2FF631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8A54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7CCDFA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9AC4DC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230167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9DAD14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A9ABE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94834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57CDEC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27A998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5FF2A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FEDF0F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64272A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E351D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6AFFD0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59DDF8AD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88605A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 xml:space="preserve">- retired / unemployed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8944DF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C7F8BD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42591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7; 0.31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0516A8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20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70224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E0770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0.03; 0.3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4424ED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2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D729A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66CC0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6.63; 2.5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5AF18B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54FAD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1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C276DA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30; 3.29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FA5B8C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81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3AF0E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9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DCD0F2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5; 3.68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ECB61A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1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B6D06C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0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0A9B6F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3.18; 0.74]</w:t>
            </w:r>
          </w:p>
        </w:tc>
      </w:tr>
      <w:tr w:rsidR="00DD223B" w:rsidRPr="00A74775" w14:paraId="6C607EA4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399ECD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Marital status (ref. married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3201F2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258826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88F4B5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C4AED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7AA32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8D10E8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726BC8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41AD06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3BA891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62AFB4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F668D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20299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5E75B0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9BA34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8D3101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41D18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B42A22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654557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06BF6DA6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CE7387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 divorced / widowed / singl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D6CF90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89A614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593A60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58; 0.2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C56542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E8548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9FFCDD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31; 0.1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5892C7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A7CA0C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3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A301B4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5.15; 4.0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294373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.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17BF9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91E69D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2.71; 5.58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ECE157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5.06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1B872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2.1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21D7B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9.26; -0.8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00E1F0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2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8C9BCD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.2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E5E67C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4.60; 0.45]</w:t>
            </w:r>
          </w:p>
        </w:tc>
      </w:tr>
      <w:tr w:rsidR="00DD223B" w:rsidRPr="00A74775" w14:paraId="5EEEC623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8DE29A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Self-rated healt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DF00BC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FFFE7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3D3331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27; 0.0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85AE06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16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6099D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1FB1B6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24; -0.0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9565A9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0DF14F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7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34698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57; 2.33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AC0338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A86D50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1A7F24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12; 1.5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307054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62736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6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F2CF0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26; 1.20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3FCFC7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8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B6E084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7400AE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99; 0.21]</w:t>
            </w:r>
          </w:p>
        </w:tc>
      </w:tr>
      <w:tr w:rsidR="00DD223B" w:rsidRPr="00A74775" w14:paraId="4BB0B26A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34097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umber of chronic illness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C5C623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F30AA1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8FA844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6; 0.05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DB19A1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715FB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570BC2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02; 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0EFF10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FFD60F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3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67EE1D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07; 0.2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CABC33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6CC5F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BF4269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1; 0.51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0796B1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80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0E0AF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3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C7E67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1.54; -0.06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5E0842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13A6C7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2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95FCFB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0.11; 0.95]</w:t>
            </w:r>
          </w:p>
        </w:tc>
      </w:tr>
      <w:tr w:rsidR="00DD223B" w:rsidRPr="00A74775" w14:paraId="1D6EAB2E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4B96DE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Constan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8BA88F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67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72464B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9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A3867D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1.72; 5.6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0F3A4A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3.87*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FF76F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0.5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83268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2.72; 5.0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E6A42F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96E3F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7.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0B4D22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33.84; 32.97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3EEDDF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-23.22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C5FE4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9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FB8065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-41.38; -5.07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1D8F6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40.31**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B69E9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3.5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9263DA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13.70; 66.91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B17FDB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2.49*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26E463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(10.1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B880D3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[42.49; 82.49]</w:t>
            </w:r>
          </w:p>
        </w:tc>
      </w:tr>
      <w:tr w:rsidR="00DD223B" w:rsidRPr="00A74775" w14:paraId="2D5D9D83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9A9B4CA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Observation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E89824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C56951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0A1490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67C411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1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7D96F7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B94E6F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A6E66C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86AC01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257B7E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A36DD5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2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D5B32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46147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58BEF6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8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46BF18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C1E6B5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609B10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1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CD8C54F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31666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7D5BC6DA" w14:textId="77777777" w:rsidTr="009A6B00"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70728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3E6408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346E17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143C12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F56073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25F306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8D0C97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CCCCEB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7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8231415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4C615B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E3AD349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1,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1C862E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F86E10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474A53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6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9F2F25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847D8D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7564C6E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9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4BEE4C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A5AEDA6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223B" w:rsidRPr="00A74775" w14:paraId="0EAA9324" w14:textId="77777777" w:rsidTr="009A6B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E8995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R²</w:t>
            </w: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ED00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076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8EA1D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E26E2B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95E0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9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884C44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2A8DD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5102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9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F9C1B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88AA8C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03916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29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D0BE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EDA84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CA693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4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F0A87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F3AE90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7CBC22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74775">
              <w:rPr>
                <w:rFonts w:ascii="Times New Roman" w:hAnsi="Times New Roman" w:cs="Times New Roman"/>
                <w:sz w:val="18"/>
                <w:szCs w:val="24"/>
              </w:rPr>
              <w:t>0.1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4A1488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27761" w14:textId="77777777" w:rsidR="00DD223B" w:rsidRPr="00A74775" w:rsidRDefault="00DD223B" w:rsidP="00626E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328077F0" w14:textId="77777777" w:rsidR="009A6B00" w:rsidRPr="00184657" w:rsidRDefault="009A6B00" w:rsidP="009A6B00">
      <w:pPr>
        <w:widowControl w:val="0"/>
        <w:autoSpaceDE w:val="0"/>
        <w:autoSpaceDN w:val="0"/>
        <w:adjustRightInd w:val="0"/>
        <w:rPr>
          <w:lang w:val="en-US"/>
        </w:rPr>
      </w:pPr>
      <w:r w:rsidRPr="00184657">
        <w:rPr>
          <w:i/>
          <w:lang w:val="en-US"/>
        </w:rPr>
        <w:t>Note</w:t>
      </w:r>
      <w:r w:rsidRPr="00184657">
        <w:rPr>
          <w:lang w:val="en-US"/>
        </w:rPr>
        <w:t xml:space="preserve">. </w:t>
      </w:r>
      <w:r>
        <w:rPr>
          <w:lang w:val="en-US"/>
        </w:rPr>
        <w:t>Fixed Effects regression analysis adjusted for employment status, self-rated health and number of chronic diseases, g</w:t>
      </w:r>
      <w:r w:rsidRPr="00184657">
        <w:rPr>
          <w:lang w:val="en-US"/>
        </w:rPr>
        <w:t>ender was omitted from the analysis due to being time-constant</w:t>
      </w:r>
      <w:r>
        <w:rPr>
          <w:lang w:val="en-US"/>
        </w:rPr>
        <w:t>; u</w:t>
      </w:r>
      <w:r w:rsidRPr="00184657">
        <w:rPr>
          <w:lang w:val="en-US"/>
        </w:rPr>
        <w:t>nstandardized regression coefficients and robust standard errors are given. ATOA refers to attitudes towards own ageing (Range: 1-4), subjective age (Range: 5-110), onset of old age (Range: 50-100). Level of significance: *** p&lt;0.001, ** p&lt;0.01, * p&lt;0.05, + p&lt;0.10.</w:t>
      </w:r>
    </w:p>
    <w:p w14:paraId="5C6606F6" w14:textId="77777777" w:rsidR="00626EA7" w:rsidRPr="00706B03" w:rsidRDefault="001F2797">
      <w:pPr>
        <w:spacing w:after="240"/>
        <w:jc w:val="both"/>
        <w:rPr>
          <w:lang w:val="en-US"/>
        </w:rPr>
        <w:sectPr w:rsidR="00626EA7" w:rsidRPr="00706B03" w:rsidSect="009A6B00">
          <w:pgSz w:w="16838" w:h="11906" w:orient="landscape" w:code="9"/>
          <w:pgMar w:top="1417" w:right="1417" w:bottom="1417" w:left="1134" w:header="567" w:footer="510" w:gutter="0"/>
          <w:cols w:space="720"/>
          <w:formProt w:val="0"/>
          <w:docGrid w:linePitch="299"/>
        </w:sectPr>
      </w:pPr>
      <w:r w:rsidRPr="00706B03">
        <w:rPr>
          <w:lang w:val="en-US"/>
        </w:rPr>
        <w:br w:type="page"/>
      </w:r>
    </w:p>
    <w:p w14:paraId="1D8B04CF" w14:textId="21D9B6AA" w:rsidR="001F2797" w:rsidRDefault="001F2797" w:rsidP="001F2797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4</w:t>
      </w:r>
    </w:p>
    <w:p w14:paraId="79443F07" w14:textId="658A96DD" w:rsidR="001F2797" w:rsidRDefault="001F2797" w:rsidP="001F2797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C554B0">
        <w:rPr>
          <w:rFonts w:ascii="Times New Roman" w:hAnsi="Times New Roman" w:cs="Times New Roman"/>
          <w:sz w:val="24"/>
          <w:szCs w:val="24"/>
          <w:lang w:val="en-US"/>
        </w:rPr>
        <w:t>of main models with type of caregiving tasks instead of range of care tasks as predictor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90"/>
        <w:gridCol w:w="1275"/>
        <w:gridCol w:w="1287"/>
        <w:gridCol w:w="898"/>
        <w:gridCol w:w="1086"/>
        <w:gridCol w:w="1834"/>
        <w:gridCol w:w="897"/>
        <w:gridCol w:w="1274"/>
        <w:gridCol w:w="1149"/>
        <w:gridCol w:w="897"/>
      </w:tblGrid>
      <w:tr w:rsidR="00626EA7" w:rsidRPr="00706B03" w14:paraId="1A2A40A7" w14:textId="77777777" w:rsidTr="00CA2E98">
        <w:trPr>
          <w:jc w:val="center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25DCC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52C68" w14:textId="6EDCA0DB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56EB1" w14:textId="2113D271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ATO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45F22" w14:textId="7BE27291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2653A" w14:textId="3E31ACEA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26605" w14:textId="0066B22F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Subjective ag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0A2B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F23D" w14:textId="3D5D04B5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FEAFE" w14:textId="2C34F753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Onset of old ag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71480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A2E98" w:rsidRPr="00706B03" w14:paraId="627A81AE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F0B73" w14:textId="77777777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VARIABL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7313E" w14:textId="5BFD3BCA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D8D1AB" w14:textId="13F28FED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F06529" w14:textId="11887E92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65C026" w14:textId="437A167A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8914A6" w14:textId="1A6263C3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E9E98A" w14:textId="6961EFB7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B13DAE" w14:textId="5306A6DB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98214B" w14:textId="37C40E3B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1EEFF" w14:textId="2477EF1C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626EA7" w:rsidRPr="00706B03" w14:paraId="57D27E8C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34C1603" w14:textId="6D7D7C04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Caregiver burde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8F54D1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59BBA61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24A16A4" w14:textId="2C69C05C" w:rsidR="00626EA7" w:rsidRPr="00706B03" w:rsidRDefault="00706B03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9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03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F539814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4FDEC8A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5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C684997" w14:textId="565118EF" w:rsidR="00626EA7" w:rsidRPr="00706B03" w:rsidRDefault="00715F3C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0.93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1.14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7DC0F6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74+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48C640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2EA768A" w14:textId="7BAA18E3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1.61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2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47BA8E46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14DA8B6" w14:textId="0FABE026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Care time (hours/week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B4E1E84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0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EF583F8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BD4AF04" w14:textId="05826BC0" w:rsidR="00626EA7" w:rsidRPr="00706B03" w:rsidRDefault="00706B03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1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00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94AF1D5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6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B2C803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53FF0B0" w14:textId="7A85C384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0.01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2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1014B9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9BD5D1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0A8D32F" w14:textId="754E4508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0.03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07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36883426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8932B35" w14:textId="4FC2D28B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Care task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0ED5D21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D1AA2C4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1E302A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CE8DAF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C260974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A45966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AA809D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B8F6DA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86F727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EA7" w:rsidRPr="00706B03" w14:paraId="40EC420F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AF0EDA4" w14:textId="7606D09A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 household hel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7D9A117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14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2305DA81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29C56F6" w14:textId="2D00FD22" w:rsidR="00626EA7" w:rsidRPr="00706B03" w:rsidRDefault="00706B03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0.05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23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2C0FBE0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1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08B986B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7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66304C1" w14:textId="604D5041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1.57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1.23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FBA4FA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1.04+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98FB1E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6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8A8059D" w14:textId="62C7FE54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2.23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5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7FB2CB11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2AF141D" w14:textId="1AC8A2C0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 supervision and suppor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1A36E2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5C4E0C7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CEFDE46" w14:textId="4FA8D3D2" w:rsidR="00626EA7" w:rsidRPr="00706B03" w:rsidRDefault="00706B03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7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4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92F152C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E4C08A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9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5F40BEA" w14:textId="245BF6FC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1.39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2.22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E79DA6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BCD625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8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E7027C8" w14:textId="7E023F3E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2.59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91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6B00B9A8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92539D9" w14:textId="6605BACD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</w:t>
            </w: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nursing care task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428F83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62C86E7D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E4396F0" w14:textId="62BA6168" w:rsidR="00626EA7" w:rsidRPr="00706B03" w:rsidRDefault="00706B03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4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5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20253B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E53A911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7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A89D37C" w14:textId="3E78A2C4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1.94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86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482FB83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2.37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FF7A4A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7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A74B996" w14:textId="4B5153B3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3.88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-0.86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5FA603A3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5DF6023" w14:textId="2969FC93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 other care task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577ED2A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4D244EA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1AAAAFD" w14:textId="3E427F6F" w:rsidR="00626EA7" w:rsidRPr="00706B03" w:rsidRDefault="00706B03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2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0.13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B6E678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5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5877C8A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9C19EAF" w14:textId="12E4B1EA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>
              <w:rPr>
                <w:rFonts w:ascii="Times New Roman" w:hAnsi="Times New Roman" w:cs="Times New Roman"/>
                <w:sz w:val="20"/>
              </w:rPr>
              <w:t>-2.13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1.10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3F196A3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62CB6D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6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C6E5454" w14:textId="2CEE080A" w:rsidR="00626EA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>-1.12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626EA7" w:rsidRPr="00706B03">
              <w:rPr>
                <w:rFonts w:ascii="Times New Roman" w:hAnsi="Times New Roman" w:cs="Times New Roman"/>
                <w:sz w:val="20"/>
              </w:rPr>
              <w:t xml:space="preserve"> 1.52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626EA7" w:rsidRPr="00706B03" w14:paraId="1047C429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B5AB68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Observation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218465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2,0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684F120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C74817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C98B9E1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2,04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A1FD74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292F099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A24F8B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9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76599B5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FC694D0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EA7" w:rsidRPr="00706B03" w14:paraId="63B1E053" w14:textId="77777777" w:rsidTr="00CA2E98">
        <w:trPr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C3D0F25" w14:textId="53C7AE78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D7AC56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6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29F3B46B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55D48F6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6C4C1E8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7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54FD87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331333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187805B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6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53EAB2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C5F6BA8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EA7" w:rsidRPr="00C101F8" w14:paraId="6B0401F2" w14:textId="77777777" w:rsidTr="00CA2E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2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F7B741" w14:textId="014C4021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²</w:t>
            </w: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3E100D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1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FAC1F4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F719A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E5F11E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21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FF35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087DCB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CEBF5F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906533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870628" w14:textId="77777777" w:rsidR="00626EA7" w:rsidRPr="00706B03" w:rsidRDefault="00626EA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5F75DE0" w14:textId="77777777" w:rsidR="00626EA7" w:rsidRDefault="00626EA7" w:rsidP="00626EA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91919" w:themeColor="text1" w:themeShade="8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Fixed Effects regression analysis adjusted for age (continuous variable), employment status, self-rated health and number of chronic diseases; unstandardized regression coefficients and robust standard errors are given. ATOA refers to attitudes towards own ageing (Range: 1-4), subjective age (Range: 5-110), onset of old age (Range: 50-100). Level of significance: *** p&lt;0.001, ** p&lt;0.01, * p&lt;0.05, + p&lt;0.10.</w:t>
      </w:r>
    </w:p>
    <w:p w14:paraId="13CBA3D1" w14:textId="374BA250" w:rsidR="00626EA7" w:rsidRDefault="00626EA7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5848FE" w14:textId="0690449E" w:rsidR="001F2797" w:rsidRDefault="001F2797" w:rsidP="001F2797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A5 </w:t>
      </w:r>
    </w:p>
    <w:p w14:paraId="67C28260" w14:textId="20545ED8" w:rsidR="001F2797" w:rsidRDefault="001F2797" w:rsidP="001F2797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836C3E">
        <w:rPr>
          <w:rFonts w:ascii="Times New Roman" w:hAnsi="Times New Roman" w:cs="Times New Roman"/>
          <w:sz w:val="24"/>
          <w:szCs w:val="24"/>
          <w:lang w:val="en-US"/>
        </w:rPr>
        <w:t>for outc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jective age in terms of </w:t>
      </w:r>
      <w:r w:rsidR="00836C3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crepancy score 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43"/>
        <w:gridCol w:w="1014"/>
        <w:gridCol w:w="1429"/>
        <w:gridCol w:w="1429"/>
        <w:gridCol w:w="1234"/>
        <w:gridCol w:w="1626"/>
        <w:gridCol w:w="1429"/>
        <w:gridCol w:w="1197"/>
        <w:gridCol w:w="1663"/>
        <w:gridCol w:w="1423"/>
      </w:tblGrid>
      <w:tr w:rsidR="00CA2E98" w:rsidRPr="00706B03" w14:paraId="38A815FE" w14:textId="77777777" w:rsidTr="00706B03">
        <w:trPr>
          <w:jc w:val="center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1226480" w14:textId="58DBBC62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766781" w14:textId="262F3C84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6D9403" w14:textId="6B3CC2B4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2D3E9E4" w14:textId="2EED1540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6C0AF82" w14:textId="6B4B024A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1A0CB4" w14:textId="1EB6777D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66469B" w14:textId="3DFD84C4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AF93C2" w14:textId="753AED4F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FC43F16" w14:textId="006A575C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obust 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B4FF05" w14:textId="23008C6F" w:rsidR="00CA2E98" w:rsidRPr="00706B03" w:rsidRDefault="00CA2E98" w:rsidP="00CA2E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1F2797" w:rsidRPr="00706B03" w14:paraId="16B8A800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3608D70" w14:textId="2FC7F761" w:rsidR="001F2797" w:rsidRPr="00706B03" w:rsidRDefault="00836C3E" w:rsidP="00706B0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 w:themeColor="text1" w:themeShade="80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Caregiver burde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A1EC533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9800242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E35173" w14:textId="405792E5" w:rsidR="001F2797" w:rsidRPr="00706B03" w:rsidRDefault="00C101F8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1;</w:t>
            </w:r>
            <w:r w:rsidR="001F2797" w:rsidRPr="00706B03">
              <w:rPr>
                <w:rFonts w:ascii="Times New Roman" w:hAnsi="Times New Roman" w:cs="Times New Roman"/>
                <w:sz w:val="20"/>
              </w:rPr>
              <w:t xml:space="preserve"> 0.02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1B8A0D0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2FE24F4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DC72DD" w14:textId="3A28BE92" w:rsidR="001F2797" w:rsidRPr="00706B03" w:rsidRDefault="00C101F8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 xml:space="preserve">-0.02; </w:t>
            </w:r>
            <w:r w:rsidR="001F2797" w:rsidRPr="00706B03">
              <w:rPr>
                <w:rFonts w:ascii="Times New Roman" w:hAnsi="Times New Roman" w:cs="Times New Roman"/>
                <w:sz w:val="20"/>
              </w:rPr>
              <w:t>0.03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62F7A66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6778D64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3783C92" w14:textId="2DFB9CF3" w:rsidR="001F2797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1F2797" w:rsidRPr="00706B03">
              <w:rPr>
                <w:rFonts w:ascii="Times New Roman" w:hAnsi="Times New Roman" w:cs="Times New Roman"/>
                <w:sz w:val="20"/>
              </w:rPr>
              <w:t>-0.03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1F2797" w:rsidRPr="00706B03">
              <w:rPr>
                <w:rFonts w:ascii="Times New Roman" w:hAnsi="Times New Roman" w:cs="Times New Roman"/>
                <w:sz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1F2797" w:rsidRPr="00706B03" w14:paraId="36B9DB1B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511BE40" w14:textId="68BF56B8" w:rsidR="001F2797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Age (ref. &lt;65 years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4BC6435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5D1F9E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192CC7C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7BB93F4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227C87D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0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433CE0" w14:textId="6967FB04" w:rsidR="001F2797" w:rsidRPr="00706B03" w:rsidRDefault="00C101F8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-0.03;</w:t>
            </w:r>
            <w:r w:rsidR="001F2797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0.16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D833292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D37D2AC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199DCD5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F2797" w:rsidRPr="00706B03" w14:paraId="4E6E8A3A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175AE0" w14:textId="7AC3060B" w:rsidR="001F2797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caregiver burden x age (ref. &lt;65 years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2060278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9966D2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0A6D19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608044A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C996B2A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4B113C2" w14:textId="1E7BAC43" w:rsidR="001F2797" w:rsidRPr="00706B03" w:rsidRDefault="00C101F8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-0.05;</w:t>
            </w:r>
            <w:r w:rsidR="001F2797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0.02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4FC9BA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7FAACA7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BE5278" w14:textId="77777777" w:rsidR="001F2797" w:rsidRPr="00706B03" w:rsidRDefault="001F2797" w:rsidP="00626E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36C3E" w:rsidRPr="00706B03" w14:paraId="1166A5D2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B9BB99" w14:textId="079C9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Care time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D5E9EF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0.00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05676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5C22E5" w14:textId="4E82FC72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0.00;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0.00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DB3948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706B03">
              <w:rPr>
                <w:rFonts w:ascii="Times New Roman" w:hAnsi="Times New Roman" w:cs="Times New Roman"/>
                <w:sz w:val="20"/>
              </w:rPr>
              <w:t>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D565ACF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E68785" w14:textId="142D42AD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0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1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AE9EEB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0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B78479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601731" w14:textId="50540CA1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>-0.00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0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836C3E" w:rsidRPr="00706B03" w14:paraId="3BC9CDA8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9F415CC" w14:textId="3EAB9F1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Care time x ag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3F508E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A635EEF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13DC89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A446967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D8C382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534907" w14:textId="6F2D6AB5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1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0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12533A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B3AC07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7F7782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6C3E" w:rsidRPr="00706B03" w14:paraId="63A75328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7E37D2C" w14:textId="6C4F01C8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 xml:space="preserve">Range of care tasks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D45E45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D55B1E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96ABBB" w14:textId="0828B962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1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1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E47036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55AFB9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E72698E" w14:textId="6C6FD1E6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</w:rPr>
              <w:t>-0.01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1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648520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2+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F80213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876E83" w14:textId="2790F01F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>-0.00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4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836C3E" w:rsidRPr="00706B03" w14:paraId="01D52E14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52E0EE2" w14:textId="56DE1E1B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Range of care tasks x age (ref. &lt;65 years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2FDB66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A4BD0D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9974A6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C0F29A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CBD3D9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F08880" w14:textId="7CF2A18E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>-0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.03;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0.01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0B1444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B95575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B43C47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36C3E" w:rsidRPr="00706B03" w14:paraId="2631A579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A5559C1" w14:textId="12E26DFB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Gender (ref. mal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7612C90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F76CE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01A870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4BBFE74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B1D5DD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A6CA3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9A78AA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B7EDBC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CC1E9C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36C3E" w:rsidRPr="00706B03" w14:paraId="7E7C7966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9A5DF4F" w14:textId="4BD6B171" w:rsidR="00836C3E" w:rsidRPr="00706B03" w:rsidRDefault="00B70477" w:rsidP="00B7047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Care burden x gender (Ref. Mal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B74B70F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9FA0B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1E5D717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97946D4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C9EF2B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8D1CC5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399F7F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4CB3D1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3F44EB5" w14:textId="221ED267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>-0.03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4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836C3E" w:rsidRPr="00706B03" w14:paraId="5A1300D6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4A43CE" w14:textId="11D92122" w:rsidR="00836C3E" w:rsidRPr="00706B03" w:rsidRDefault="00B70477" w:rsidP="00B7047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Care time x gender (Ref. Mal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417F22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B1A47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AFF9BC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B084217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6DC3E8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A588B0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1DA634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-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21FB5E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(0.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91EBE1" w14:textId="05532F31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>-0.00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0.00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836C3E" w:rsidRPr="00706B03" w14:paraId="33C18297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613F360" w14:textId="40BF890B" w:rsidR="00836C3E" w:rsidRPr="00706B03" w:rsidRDefault="00B70477" w:rsidP="00B7047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Range of care tasks x g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>ender</w:t>
            </w: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(ref. mal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66C775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A2B8A7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36CD29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0D814B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C9FA83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0529D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523BBA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03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E2001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72AE5E0" w14:textId="05AFE144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-0.01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836C3E" w:rsidRPr="00706B03" w14:paraId="25CF53B0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1BBA7E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Consta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7245874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38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8621B5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6BF4068" w14:textId="2851DC58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-0.65;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-0.10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21695E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44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178244C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B95F337" w14:textId="06C4D20C" w:rsidR="00836C3E" w:rsidRPr="00706B03" w:rsidRDefault="00C101F8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[</w:t>
            </w:r>
            <w:r w:rsidR="00715F3C">
              <w:rPr>
                <w:rFonts w:ascii="Times New Roman" w:hAnsi="Times New Roman" w:cs="Times New Roman"/>
                <w:sz w:val="20"/>
                <w:lang w:val="en-US"/>
              </w:rPr>
              <w:t>-0.71;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 xml:space="preserve"> -0.17</w:t>
            </w:r>
            <w:r w:rsidR="00715F3C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2A06C2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-0.37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F621905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6B03">
              <w:rPr>
                <w:rFonts w:ascii="Times New Roman" w:hAnsi="Times New Roman" w:cs="Times New Roman"/>
                <w:sz w:val="20"/>
                <w:lang w:val="en-US"/>
              </w:rPr>
              <w:t>(0.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668A2B" w14:textId="4101F938" w:rsidR="00836C3E" w:rsidRPr="00706B03" w:rsidRDefault="00715F3C" w:rsidP="00715F3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[</w:t>
            </w:r>
            <w:r w:rsidR="00836C3E" w:rsidRPr="00706B03">
              <w:rPr>
                <w:rFonts w:ascii="Times New Roman" w:hAnsi="Times New Roman" w:cs="Times New Roman"/>
                <w:sz w:val="20"/>
                <w:lang w:val="en-US"/>
              </w:rPr>
              <w:t>-0.6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  <w:r w:rsidR="00836C3E" w:rsidRPr="00706B03">
              <w:rPr>
                <w:rFonts w:ascii="Times New Roman" w:hAnsi="Times New Roman" w:cs="Times New Roman"/>
                <w:sz w:val="20"/>
              </w:rPr>
              <w:t xml:space="preserve"> -0.09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  <w:bookmarkStart w:id="0" w:name="_GoBack"/>
            <w:bookmarkEnd w:id="0"/>
          </w:p>
        </w:tc>
      </w:tr>
      <w:tr w:rsidR="00836C3E" w:rsidRPr="00706B03" w14:paraId="3623826C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DCA460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3ED522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74C927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55BF1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5910B8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8734381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8F19E6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857B16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73CEB1F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714DB0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6C3E" w:rsidRPr="00706B03" w14:paraId="1BD70F92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B4F2BC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Observation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74F09C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2,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E3799C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613F410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686D231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2,0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D3A8D7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A52357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EDA269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2,0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2085611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4DA756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6C3E" w:rsidRPr="00706B03" w14:paraId="75390E23" w14:textId="77777777" w:rsidTr="00706B03">
        <w:trPr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47D1707" w14:textId="2295B319" w:rsidR="00836C3E" w:rsidRPr="00706B03" w:rsidRDefault="00836C3E" w:rsidP="00B7047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DE929D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7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4F786E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FE5B27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6FBB2D9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7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108F3D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F7F641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5305A52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1,7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B05AEAB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40A966A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6C3E" w:rsidRPr="00C101F8" w14:paraId="754DF7F5" w14:textId="77777777" w:rsidTr="00706B0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E0464F" w14:textId="74AD1B2B" w:rsidR="00836C3E" w:rsidRPr="00706B03" w:rsidRDefault="00836C3E" w:rsidP="00B7047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R²</w:t>
            </w:r>
          </w:p>
        </w:tc>
        <w:tc>
          <w:tcPr>
            <w:tcW w:w="3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F60643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39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B0FB4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7664A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0022AC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67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F0FAE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94EF6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741E1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706B03">
              <w:rPr>
                <w:rFonts w:ascii="Times New Roman" w:hAnsi="Times New Roman" w:cs="Times New Roman"/>
                <w:sz w:val="20"/>
              </w:rPr>
              <w:t>0.06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74128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B955D" w14:textId="77777777" w:rsidR="00836C3E" w:rsidRPr="00706B03" w:rsidRDefault="00836C3E" w:rsidP="00836C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7EB622C" w14:textId="3CC341DD" w:rsidR="00CA2E98" w:rsidRDefault="00CA2E98" w:rsidP="00CA2E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91919" w:themeColor="text1" w:themeShade="8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Outcome subjective age discrepancy score calculated as chronological age minus subjective age. Fixed Effects regression analysis adjusted for age (continuous variable), employment status, self-rated health and number of chronic diseases; unstandardized regression coefficients and robust standard errors are given. Level of significance: *** p&lt;0.001, ** p&lt;0.01, * p&lt;0.05, + p&lt;0.10.</w:t>
      </w:r>
    </w:p>
    <w:p w14:paraId="16076274" w14:textId="77777777" w:rsidR="00DD223B" w:rsidRPr="00E87D3A" w:rsidRDefault="00DD223B" w:rsidP="00E87D3A"/>
    <w:sectPr w:rsidR="00DD223B" w:rsidRPr="00E87D3A" w:rsidSect="00C101F8">
      <w:pgSz w:w="16838" w:h="11906" w:orient="landscape" w:code="9"/>
      <w:pgMar w:top="1417" w:right="1417" w:bottom="1417" w:left="1134" w:header="567" w:footer="51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3EF56" w14:textId="77777777" w:rsidR="00706B03" w:rsidRDefault="00706B03" w:rsidP="001938D3">
      <w:r>
        <w:separator/>
      </w:r>
    </w:p>
    <w:p w14:paraId="7A315A94" w14:textId="77777777" w:rsidR="00706B03" w:rsidRDefault="00706B03" w:rsidP="001938D3"/>
  </w:endnote>
  <w:endnote w:type="continuationSeparator" w:id="0">
    <w:p w14:paraId="3665D86E" w14:textId="77777777" w:rsidR="00706B03" w:rsidRDefault="00706B03" w:rsidP="001938D3">
      <w:r>
        <w:continuationSeparator/>
      </w:r>
    </w:p>
    <w:p w14:paraId="7C2CC33B" w14:textId="77777777" w:rsidR="00706B03" w:rsidRDefault="00706B0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5648731"/>
      <w:docPartObj>
        <w:docPartGallery w:val="Page Numbers (Bottom of Page)"/>
        <w:docPartUnique/>
      </w:docPartObj>
    </w:sdtPr>
    <w:sdtContent>
      <w:p w14:paraId="4C29E207" w14:textId="387E84FA" w:rsidR="00706B03" w:rsidRDefault="00706B0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A12">
          <w:rPr>
            <w:noProof/>
          </w:rPr>
          <w:t>1</w:t>
        </w:r>
        <w:r>
          <w:fldChar w:fldCharType="end"/>
        </w:r>
      </w:p>
    </w:sdtContent>
  </w:sdt>
  <w:p w14:paraId="4B487E2F" w14:textId="77777777" w:rsidR="00706B03" w:rsidRPr="008C25DD" w:rsidRDefault="00706B03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706B03" w14:paraId="4BBF97AA" w14:textId="77777777" w:rsidTr="004342E3">
      <w:tc>
        <w:tcPr>
          <w:tcW w:w="7088" w:type="dxa"/>
        </w:tcPr>
        <w:p w14:paraId="096356FA" w14:textId="77777777" w:rsidR="00706B03" w:rsidRPr="00F807AE" w:rsidRDefault="00706B03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430C5903" w14:textId="77777777" w:rsidR="00706B03" w:rsidRPr="00F807AE" w:rsidRDefault="00706B03" w:rsidP="001938D3">
          <w:pPr>
            <w:pStyle w:val="FuzeileUKE"/>
          </w:pPr>
        </w:p>
      </w:tc>
    </w:tr>
  </w:tbl>
  <w:p w14:paraId="102A2ADB" w14:textId="77777777" w:rsidR="00706B03" w:rsidRPr="008C25DD" w:rsidRDefault="00706B03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75243" w14:textId="77777777" w:rsidR="00706B03" w:rsidRDefault="00706B03" w:rsidP="001938D3">
      <w:r>
        <w:separator/>
      </w:r>
    </w:p>
    <w:p w14:paraId="7AEBD7B0" w14:textId="77777777" w:rsidR="00706B03" w:rsidRDefault="00706B03" w:rsidP="001938D3"/>
  </w:footnote>
  <w:footnote w:type="continuationSeparator" w:id="0">
    <w:p w14:paraId="572E4C5D" w14:textId="77777777" w:rsidR="00706B03" w:rsidRDefault="00706B03" w:rsidP="001938D3">
      <w:r>
        <w:continuationSeparator/>
      </w:r>
    </w:p>
    <w:p w14:paraId="26346C98" w14:textId="77777777" w:rsidR="00706B03" w:rsidRDefault="00706B03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F0C0252"/>
    <w:multiLevelType w:val="hybridMultilevel"/>
    <w:tmpl w:val="6E063B08"/>
    <w:lvl w:ilvl="0" w:tplc="38CC34C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900500"/>
    <w:multiLevelType w:val="hybridMultilevel"/>
    <w:tmpl w:val="9BAA4B68"/>
    <w:lvl w:ilvl="0" w:tplc="85F443D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27762"/>
    <w:multiLevelType w:val="hybridMultilevel"/>
    <w:tmpl w:val="79B22F1A"/>
    <w:lvl w:ilvl="0" w:tplc="716E28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41F79"/>
    <w:multiLevelType w:val="hybridMultilevel"/>
    <w:tmpl w:val="DCDC9788"/>
    <w:lvl w:ilvl="0" w:tplc="2834B9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70812"/>
    <w:multiLevelType w:val="hybridMultilevel"/>
    <w:tmpl w:val="20002B6C"/>
    <w:lvl w:ilvl="0" w:tplc="8C5C130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14F06"/>
    <w:multiLevelType w:val="hybridMultilevel"/>
    <w:tmpl w:val="4192CE8C"/>
    <w:lvl w:ilvl="0" w:tplc="5088FB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755266"/>
    <w:multiLevelType w:val="hybridMultilevel"/>
    <w:tmpl w:val="19E4AB5C"/>
    <w:lvl w:ilvl="0" w:tplc="BC825D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3754B"/>
    <w:multiLevelType w:val="hybridMultilevel"/>
    <w:tmpl w:val="ACDCEADE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243D0F"/>
    <w:multiLevelType w:val="hybridMultilevel"/>
    <w:tmpl w:val="4C78282E"/>
    <w:lvl w:ilvl="0" w:tplc="8A901E9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233D7"/>
    <w:multiLevelType w:val="hybridMultilevel"/>
    <w:tmpl w:val="15CA39F2"/>
    <w:lvl w:ilvl="0" w:tplc="6840F02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4" w15:restartNumberingAfterBreak="0">
    <w:nsid w:val="4CCD23C7"/>
    <w:multiLevelType w:val="hybridMultilevel"/>
    <w:tmpl w:val="BEA2EA1E"/>
    <w:lvl w:ilvl="0" w:tplc="4724A38C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7261D"/>
    <w:multiLevelType w:val="hybridMultilevel"/>
    <w:tmpl w:val="D3C6133E"/>
    <w:lvl w:ilvl="0" w:tplc="A928E6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117E0C"/>
    <w:multiLevelType w:val="hybridMultilevel"/>
    <w:tmpl w:val="70DC37F8"/>
    <w:lvl w:ilvl="0" w:tplc="8D86DEE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B1B92"/>
    <w:multiLevelType w:val="hybridMultilevel"/>
    <w:tmpl w:val="685852B4"/>
    <w:lvl w:ilvl="0" w:tplc="75F247D6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F32717"/>
    <w:multiLevelType w:val="hybridMultilevel"/>
    <w:tmpl w:val="D4927C90"/>
    <w:lvl w:ilvl="0" w:tplc="A27636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6B56B2"/>
    <w:multiLevelType w:val="hybridMultilevel"/>
    <w:tmpl w:val="DDB045CC"/>
    <w:lvl w:ilvl="0" w:tplc="7D3E51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A7194E"/>
    <w:multiLevelType w:val="hybridMultilevel"/>
    <w:tmpl w:val="CB12F566"/>
    <w:lvl w:ilvl="0" w:tplc="5B068B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0839C7"/>
    <w:multiLevelType w:val="hybridMultilevel"/>
    <w:tmpl w:val="9FA28B2E"/>
    <w:lvl w:ilvl="0" w:tplc="38CC34C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2"/>
  </w:num>
  <w:num w:numId="4">
    <w:abstractNumId w:val="13"/>
  </w:num>
  <w:num w:numId="5">
    <w:abstractNumId w:val="3"/>
  </w:num>
  <w:num w:numId="6">
    <w:abstractNumId w:val="8"/>
  </w:num>
  <w:num w:numId="7">
    <w:abstractNumId w:val="9"/>
  </w:num>
  <w:num w:numId="8">
    <w:abstractNumId w:val="18"/>
  </w:num>
  <w:num w:numId="9">
    <w:abstractNumId w:val="20"/>
  </w:num>
  <w:num w:numId="10">
    <w:abstractNumId w:val="10"/>
  </w:num>
  <w:num w:numId="11">
    <w:abstractNumId w:val="21"/>
  </w:num>
  <w:num w:numId="12">
    <w:abstractNumId w:val="1"/>
  </w:num>
  <w:num w:numId="13">
    <w:abstractNumId w:val="14"/>
  </w:num>
  <w:num w:numId="14">
    <w:abstractNumId w:val="4"/>
  </w:num>
  <w:num w:numId="15">
    <w:abstractNumId w:val="2"/>
  </w:num>
  <w:num w:numId="16">
    <w:abstractNumId w:val="16"/>
  </w:num>
  <w:num w:numId="17">
    <w:abstractNumId w:val="11"/>
  </w:num>
  <w:num w:numId="18">
    <w:abstractNumId w:val="6"/>
  </w:num>
  <w:num w:numId="19">
    <w:abstractNumId w:val="15"/>
  </w:num>
  <w:num w:numId="20">
    <w:abstractNumId w:val="5"/>
  </w:num>
  <w:num w:numId="21">
    <w:abstractNumId w:val="19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E4D"/>
    <w:rsid w:val="00004032"/>
    <w:rsid w:val="0001186F"/>
    <w:rsid w:val="00030C2B"/>
    <w:rsid w:val="00032533"/>
    <w:rsid w:val="00032E3F"/>
    <w:rsid w:val="000404D4"/>
    <w:rsid w:val="00056869"/>
    <w:rsid w:val="0006318E"/>
    <w:rsid w:val="00065208"/>
    <w:rsid w:val="00065968"/>
    <w:rsid w:val="00071992"/>
    <w:rsid w:val="00086EFD"/>
    <w:rsid w:val="000A2D70"/>
    <w:rsid w:val="000A5322"/>
    <w:rsid w:val="000B1005"/>
    <w:rsid w:val="000B2182"/>
    <w:rsid w:val="000B340B"/>
    <w:rsid w:val="000C12FE"/>
    <w:rsid w:val="000D1C4B"/>
    <w:rsid w:val="000D62D9"/>
    <w:rsid w:val="000E6D62"/>
    <w:rsid w:val="000E6D85"/>
    <w:rsid w:val="00102E13"/>
    <w:rsid w:val="0010782A"/>
    <w:rsid w:val="00107C15"/>
    <w:rsid w:val="00112964"/>
    <w:rsid w:val="00133C3F"/>
    <w:rsid w:val="001374D4"/>
    <w:rsid w:val="00144497"/>
    <w:rsid w:val="0014473B"/>
    <w:rsid w:val="001459B2"/>
    <w:rsid w:val="00186A0E"/>
    <w:rsid w:val="00190EB5"/>
    <w:rsid w:val="001938D3"/>
    <w:rsid w:val="001A2396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1901"/>
    <w:rsid w:val="001F2797"/>
    <w:rsid w:val="001F46A8"/>
    <w:rsid w:val="001F6D70"/>
    <w:rsid w:val="00200D8A"/>
    <w:rsid w:val="00201EF0"/>
    <w:rsid w:val="00210B03"/>
    <w:rsid w:val="00213F8A"/>
    <w:rsid w:val="0022115F"/>
    <w:rsid w:val="00232571"/>
    <w:rsid w:val="00233528"/>
    <w:rsid w:val="00234634"/>
    <w:rsid w:val="0026056C"/>
    <w:rsid w:val="00274B44"/>
    <w:rsid w:val="002765B5"/>
    <w:rsid w:val="002776C0"/>
    <w:rsid w:val="0028084F"/>
    <w:rsid w:val="00282104"/>
    <w:rsid w:val="00295461"/>
    <w:rsid w:val="00295A06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05F58"/>
    <w:rsid w:val="00306894"/>
    <w:rsid w:val="00313AC4"/>
    <w:rsid w:val="00323F94"/>
    <w:rsid w:val="003253F1"/>
    <w:rsid w:val="00326442"/>
    <w:rsid w:val="003343DA"/>
    <w:rsid w:val="00347517"/>
    <w:rsid w:val="00354A3D"/>
    <w:rsid w:val="003602E9"/>
    <w:rsid w:val="003657C6"/>
    <w:rsid w:val="0037065B"/>
    <w:rsid w:val="0037376D"/>
    <w:rsid w:val="0037626B"/>
    <w:rsid w:val="003855F6"/>
    <w:rsid w:val="003B0197"/>
    <w:rsid w:val="003B25D2"/>
    <w:rsid w:val="003C1F8A"/>
    <w:rsid w:val="003C2044"/>
    <w:rsid w:val="003D469F"/>
    <w:rsid w:val="003D4C1C"/>
    <w:rsid w:val="003D4F81"/>
    <w:rsid w:val="003D6E16"/>
    <w:rsid w:val="003E275A"/>
    <w:rsid w:val="003E3A93"/>
    <w:rsid w:val="003E5E06"/>
    <w:rsid w:val="003F0A7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811E9"/>
    <w:rsid w:val="00482D5A"/>
    <w:rsid w:val="00482FBE"/>
    <w:rsid w:val="0049589E"/>
    <w:rsid w:val="004B2A85"/>
    <w:rsid w:val="004B5519"/>
    <w:rsid w:val="004C2422"/>
    <w:rsid w:val="004C2DA0"/>
    <w:rsid w:val="004C316E"/>
    <w:rsid w:val="004E07C4"/>
    <w:rsid w:val="004E645B"/>
    <w:rsid w:val="004F1BB5"/>
    <w:rsid w:val="00502791"/>
    <w:rsid w:val="005129ED"/>
    <w:rsid w:val="00513657"/>
    <w:rsid w:val="00515779"/>
    <w:rsid w:val="00532636"/>
    <w:rsid w:val="0053432F"/>
    <w:rsid w:val="00542A19"/>
    <w:rsid w:val="005533C3"/>
    <w:rsid w:val="0055359E"/>
    <w:rsid w:val="005657D1"/>
    <w:rsid w:val="0056616C"/>
    <w:rsid w:val="005702C8"/>
    <w:rsid w:val="00576F4A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6EA7"/>
    <w:rsid w:val="0062746E"/>
    <w:rsid w:val="00632269"/>
    <w:rsid w:val="00632502"/>
    <w:rsid w:val="00634CBC"/>
    <w:rsid w:val="00647794"/>
    <w:rsid w:val="00651F77"/>
    <w:rsid w:val="0065793E"/>
    <w:rsid w:val="00660690"/>
    <w:rsid w:val="00660E9F"/>
    <w:rsid w:val="006747A9"/>
    <w:rsid w:val="00683440"/>
    <w:rsid w:val="00690684"/>
    <w:rsid w:val="006921CE"/>
    <w:rsid w:val="006B0F82"/>
    <w:rsid w:val="006B2B42"/>
    <w:rsid w:val="006C2C4C"/>
    <w:rsid w:val="006D51F0"/>
    <w:rsid w:val="006E6008"/>
    <w:rsid w:val="006F754C"/>
    <w:rsid w:val="00706B03"/>
    <w:rsid w:val="00713345"/>
    <w:rsid w:val="00715F3C"/>
    <w:rsid w:val="00730068"/>
    <w:rsid w:val="00733DF5"/>
    <w:rsid w:val="00741D77"/>
    <w:rsid w:val="00741E9A"/>
    <w:rsid w:val="007427C6"/>
    <w:rsid w:val="00750C7C"/>
    <w:rsid w:val="00755671"/>
    <w:rsid w:val="00761633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F31AC"/>
    <w:rsid w:val="007F32A6"/>
    <w:rsid w:val="0080516F"/>
    <w:rsid w:val="008132BE"/>
    <w:rsid w:val="008144B7"/>
    <w:rsid w:val="00823CA6"/>
    <w:rsid w:val="00825D24"/>
    <w:rsid w:val="0083185E"/>
    <w:rsid w:val="00836C3E"/>
    <w:rsid w:val="00842728"/>
    <w:rsid w:val="00867949"/>
    <w:rsid w:val="0087163D"/>
    <w:rsid w:val="00875785"/>
    <w:rsid w:val="0089669C"/>
    <w:rsid w:val="008A449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0BC1"/>
    <w:rsid w:val="00922375"/>
    <w:rsid w:val="009255E8"/>
    <w:rsid w:val="0093174F"/>
    <w:rsid w:val="00931B8E"/>
    <w:rsid w:val="009404F8"/>
    <w:rsid w:val="0095216B"/>
    <w:rsid w:val="00952308"/>
    <w:rsid w:val="0095617F"/>
    <w:rsid w:val="00956644"/>
    <w:rsid w:val="00957810"/>
    <w:rsid w:val="00960BCE"/>
    <w:rsid w:val="00972AEE"/>
    <w:rsid w:val="009740BA"/>
    <w:rsid w:val="00975BD9"/>
    <w:rsid w:val="0097731D"/>
    <w:rsid w:val="00986F3A"/>
    <w:rsid w:val="00987241"/>
    <w:rsid w:val="009913FD"/>
    <w:rsid w:val="009A4842"/>
    <w:rsid w:val="009A6B00"/>
    <w:rsid w:val="009B5866"/>
    <w:rsid w:val="009C0A12"/>
    <w:rsid w:val="009C6F10"/>
    <w:rsid w:val="009D4AD6"/>
    <w:rsid w:val="009D57E3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77589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4A7D"/>
    <w:rsid w:val="00B26990"/>
    <w:rsid w:val="00B32866"/>
    <w:rsid w:val="00B52110"/>
    <w:rsid w:val="00B52271"/>
    <w:rsid w:val="00B537BB"/>
    <w:rsid w:val="00B54E4D"/>
    <w:rsid w:val="00B66B6B"/>
    <w:rsid w:val="00B671D6"/>
    <w:rsid w:val="00B70477"/>
    <w:rsid w:val="00B71031"/>
    <w:rsid w:val="00B93C14"/>
    <w:rsid w:val="00B95508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0521F"/>
    <w:rsid w:val="00C101F8"/>
    <w:rsid w:val="00C12DF6"/>
    <w:rsid w:val="00C13942"/>
    <w:rsid w:val="00C15722"/>
    <w:rsid w:val="00C17DFE"/>
    <w:rsid w:val="00C356A9"/>
    <w:rsid w:val="00C35ABE"/>
    <w:rsid w:val="00C4256F"/>
    <w:rsid w:val="00C503AD"/>
    <w:rsid w:val="00C554B0"/>
    <w:rsid w:val="00C55CB8"/>
    <w:rsid w:val="00C65853"/>
    <w:rsid w:val="00C65D38"/>
    <w:rsid w:val="00C67327"/>
    <w:rsid w:val="00C67929"/>
    <w:rsid w:val="00C7464C"/>
    <w:rsid w:val="00C8162A"/>
    <w:rsid w:val="00C86481"/>
    <w:rsid w:val="00C931D8"/>
    <w:rsid w:val="00CA2E9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6F56"/>
    <w:rsid w:val="00CE7790"/>
    <w:rsid w:val="00CF0647"/>
    <w:rsid w:val="00CF35EF"/>
    <w:rsid w:val="00D03635"/>
    <w:rsid w:val="00D040CD"/>
    <w:rsid w:val="00D14746"/>
    <w:rsid w:val="00D14F92"/>
    <w:rsid w:val="00D216F4"/>
    <w:rsid w:val="00D230D7"/>
    <w:rsid w:val="00D25FEB"/>
    <w:rsid w:val="00D270DC"/>
    <w:rsid w:val="00D4622E"/>
    <w:rsid w:val="00D538F0"/>
    <w:rsid w:val="00D62FA0"/>
    <w:rsid w:val="00D67559"/>
    <w:rsid w:val="00D67E2B"/>
    <w:rsid w:val="00D74232"/>
    <w:rsid w:val="00D80919"/>
    <w:rsid w:val="00D81655"/>
    <w:rsid w:val="00D81D99"/>
    <w:rsid w:val="00D9106C"/>
    <w:rsid w:val="00D964E9"/>
    <w:rsid w:val="00DA1716"/>
    <w:rsid w:val="00DA6558"/>
    <w:rsid w:val="00DB3C1C"/>
    <w:rsid w:val="00DB5CB4"/>
    <w:rsid w:val="00DB7DFF"/>
    <w:rsid w:val="00DC4247"/>
    <w:rsid w:val="00DC56FD"/>
    <w:rsid w:val="00DD0ED2"/>
    <w:rsid w:val="00DD223B"/>
    <w:rsid w:val="00DE1BC4"/>
    <w:rsid w:val="00DE5044"/>
    <w:rsid w:val="00DF1B2B"/>
    <w:rsid w:val="00DF3C08"/>
    <w:rsid w:val="00DF53EB"/>
    <w:rsid w:val="00E01A63"/>
    <w:rsid w:val="00E05208"/>
    <w:rsid w:val="00E14344"/>
    <w:rsid w:val="00E20FF3"/>
    <w:rsid w:val="00E317C7"/>
    <w:rsid w:val="00E36EAB"/>
    <w:rsid w:val="00E567EE"/>
    <w:rsid w:val="00E645A6"/>
    <w:rsid w:val="00E70900"/>
    <w:rsid w:val="00E83357"/>
    <w:rsid w:val="00E851A8"/>
    <w:rsid w:val="00E87D3A"/>
    <w:rsid w:val="00E933E7"/>
    <w:rsid w:val="00EA6C77"/>
    <w:rsid w:val="00EB2179"/>
    <w:rsid w:val="00EC1FC6"/>
    <w:rsid w:val="00EC7F71"/>
    <w:rsid w:val="00ED1EF5"/>
    <w:rsid w:val="00EE4573"/>
    <w:rsid w:val="00EE45C2"/>
    <w:rsid w:val="00EE733E"/>
    <w:rsid w:val="00EF18C8"/>
    <w:rsid w:val="00EF68AB"/>
    <w:rsid w:val="00EF6E02"/>
    <w:rsid w:val="00F0614E"/>
    <w:rsid w:val="00F12337"/>
    <w:rsid w:val="00F30170"/>
    <w:rsid w:val="00F30425"/>
    <w:rsid w:val="00F47BC8"/>
    <w:rsid w:val="00F51936"/>
    <w:rsid w:val="00F5765D"/>
    <w:rsid w:val="00F64C2D"/>
    <w:rsid w:val="00F738C0"/>
    <w:rsid w:val="00F74408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1302"/>
    <w:rsid w:val="00FA2BF8"/>
    <w:rsid w:val="00FA4971"/>
    <w:rsid w:val="00FA51DE"/>
    <w:rsid w:val="00FB4F8B"/>
    <w:rsid w:val="00FB7246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0353"/>
    <o:shapelayout v:ext="edit">
      <o:idmap v:ext="edit" data="1"/>
    </o:shapelayout>
  </w:shapeDefaults>
  <w:decimalSymbol w:val=","/>
  <w:listSeparator w:val=";"/>
  <w14:docId w14:val="3F34F3F6"/>
  <w15:chartTrackingRefBased/>
  <w15:docId w15:val="{90A3A9A0-A27C-42D2-8658-05EDB480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B54E4D"/>
    <w:pPr>
      <w:spacing w:after="120"/>
      <w:jc w:val="left"/>
    </w:pPr>
    <w:rPr>
      <w:rFonts w:ascii="Calibri" w:hAnsi="Calibri" w:cs="Arial"/>
      <w:color w:val="333333" w:themeColor="text1"/>
      <w:sz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Kommentartext">
    <w:name w:val="annotation text"/>
    <w:basedOn w:val="Standard"/>
    <w:link w:val="KommentartextZchn"/>
    <w:semiHidden/>
    <w:unhideWhenUsed/>
    <w:rsid w:val="004811E9"/>
    <w:rPr>
      <w:color w:val="191919" w:themeColor="text1" w:themeShade="80"/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811E9"/>
    <w:rPr>
      <w:rFonts w:ascii="Calibri" w:hAnsi="Calibri" w:cs="Arial"/>
      <w:color w:val="191919" w:themeColor="text1" w:themeShade="80"/>
    </w:rPr>
  </w:style>
  <w:style w:type="character" w:styleId="Kommentarzeichen">
    <w:name w:val="annotation reference"/>
    <w:basedOn w:val="Absatz-Standardschriftart"/>
    <w:semiHidden/>
    <w:unhideWhenUsed/>
    <w:rsid w:val="006B0F82"/>
    <w:rPr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102E1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02E13"/>
    <w:rPr>
      <w:i/>
      <w:iCs/>
    </w:rPr>
  </w:style>
  <w:style w:type="paragraph" w:customStyle="1" w:styleId="Tabletitle">
    <w:name w:val="Table title"/>
    <w:basedOn w:val="Standard"/>
    <w:next w:val="Standard"/>
    <w:qFormat/>
    <w:rsid w:val="00DD223B"/>
    <w:pPr>
      <w:spacing w:before="240" w:after="0" w:line="360" w:lineRule="auto"/>
    </w:pPr>
    <w:rPr>
      <w:rFonts w:ascii="Times New Roman" w:hAnsi="Times New Roman" w:cs="Times New Roman"/>
      <w:color w:val="auto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B70477"/>
    <w:rPr>
      <w:b/>
      <w:bCs/>
      <w:color w:val="333333" w:themeColor="text1"/>
    </w:rPr>
  </w:style>
  <w:style w:type="character" w:customStyle="1" w:styleId="KommentarthemaZchn">
    <w:name w:val="Kommentarthema Zchn"/>
    <w:basedOn w:val="KommentartextZchn"/>
    <w:link w:val="Kommentarthema"/>
    <w:semiHidden/>
    <w:rsid w:val="00B70477"/>
    <w:rPr>
      <w:rFonts w:ascii="Calibri" w:hAnsi="Calibr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838C6-3EAA-464C-8C54-48F1360FF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1</Words>
  <Characters>10604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Zwar, Larissa</dc:creator>
  <cp:keywords/>
  <dc:description/>
  <cp:lastModifiedBy>Zwar, Larissa</cp:lastModifiedBy>
  <cp:revision>3</cp:revision>
  <cp:lastPrinted>2016-08-15T13:52:00Z</cp:lastPrinted>
  <dcterms:created xsi:type="dcterms:W3CDTF">2023-10-24T08:50:00Z</dcterms:created>
  <dcterms:modified xsi:type="dcterms:W3CDTF">2023-10-24T08:57:00Z</dcterms:modified>
</cp:coreProperties>
</file>